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A8206" w14:textId="28839506" w:rsidR="00E413F6" w:rsidRPr="00D41CAC" w:rsidRDefault="00E413F6" w:rsidP="00E413F6">
      <w:pPr>
        <w:spacing w:line="480" w:lineRule="auto"/>
        <w:ind w:left="482" w:hangingChars="200" w:hanging="48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19515079"/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>Primers of PPARG gene</w:t>
      </w:r>
    </w:p>
    <w:tbl>
      <w:tblPr>
        <w:tblW w:w="14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6"/>
        <w:gridCol w:w="4187"/>
        <w:gridCol w:w="947"/>
        <w:gridCol w:w="1437"/>
        <w:gridCol w:w="1147"/>
        <w:gridCol w:w="1137"/>
        <w:gridCol w:w="1427"/>
      </w:tblGrid>
      <w:tr w:rsidR="00D41CAC" w:rsidRPr="00D41CAC" w14:paraId="67C03CBC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446AD3E1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OLE_LINK13"/>
            <w:bookmarkStart w:id="2" w:name="OLE_LINK14"/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on_AmpliSeq_Fwd_Primer</w:t>
            </w:r>
            <w:proofErr w:type="spellEnd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514F4550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on_AmpliSeq_Rev_Primer</w:t>
            </w:r>
            <w:proofErr w:type="spellEnd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9230173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EFB8E7C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plicon_Star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14:paraId="139638F7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sert_Start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</w:tcPr>
          <w:p w14:paraId="05141069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sert_Stop</w:t>
            </w:r>
            <w:proofErr w:type="spellEnd"/>
          </w:p>
        </w:tc>
        <w:tc>
          <w:tcPr>
            <w:tcW w:w="1427" w:type="dxa"/>
            <w:shd w:val="clear" w:color="auto" w:fill="auto"/>
            <w:vAlign w:val="center"/>
          </w:tcPr>
          <w:p w14:paraId="6DC633DB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mplicon_Stop</w:t>
            </w:r>
            <w:proofErr w:type="spellEnd"/>
          </w:p>
        </w:tc>
      </w:tr>
      <w:tr w:rsidR="00D41CAC" w:rsidRPr="00D41CAC" w14:paraId="250A1399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54E6F2F4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TTTCTCTTTCTGAAACTCTGTGAGATTG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3B0361B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GGGTTACTGAGAGATGAGTCC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BC98D78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44E718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124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4626DE4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15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F1EAC6E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47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6C9C151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497</w:t>
            </w:r>
          </w:p>
        </w:tc>
      </w:tr>
      <w:tr w:rsidR="00D41CAC" w:rsidRPr="00D41CAC" w14:paraId="2B879C8E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0E9E9FE3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TCGTGTCAAGAACCTGCCTT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76688FF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TAAATTCTGGCATTTGGTGGAAAAAC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468FCE2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BA3C72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3997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5ADD329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401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88A7507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434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2B88307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4369</w:t>
            </w:r>
          </w:p>
        </w:tc>
      </w:tr>
      <w:tr w:rsidR="00D41CAC" w:rsidRPr="00D41CAC" w14:paraId="7A97C00B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0C8DB48D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CAAAGCAAGTTTACATAAACAGTTTTCT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33544B35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TCAAGTCAAGATTTACAAAACCAGG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3D5FCC1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34E636A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102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148912D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13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7F669FC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37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34C8BB1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403</w:t>
            </w:r>
          </w:p>
        </w:tc>
      </w:tr>
      <w:tr w:rsidR="00D41CAC" w:rsidRPr="00D41CAC" w14:paraId="17D4B420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2AAF4F6C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AAAGCAAACATTCAGAATGAAATCC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2286AB97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CCAACTGACTGGAAAATTATATAGCAG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3719307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7223ED8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3734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7D1D35D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376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7A66A08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4078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63E872E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4108</w:t>
            </w:r>
          </w:p>
        </w:tc>
      </w:tr>
      <w:tr w:rsidR="00D41CAC" w:rsidRPr="00D41CAC" w14:paraId="6228C412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560EDCE1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ACGACACCAGGTAGCCTG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133C98DB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CACCCGTACTCTG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6C0B95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A93FA46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163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9F5594D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18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46F9AD6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52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89408F6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537</w:t>
            </w:r>
          </w:p>
        </w:tc>
      </w:tr>
      <w:tr w:rsidR="00D41CAC" w:rsidRPr="00D41CAC" w14:paraId="51F1EE36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50F6C65F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TGATTCCATCCTTAGTTCTTACCCA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26251091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TCTTGATCACCTGCAGTAGCT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6F94D49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516D5B7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210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811B268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23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9F63353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56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51BAE13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584</w:t>
            </w:r>
          </w:p>
        </w:tc>
      </w:tr>
      <w:tr w:rsidR="00D41CAC" w:rsidRPr="00D41CAC" w14:paraId="721FBAE6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494C6941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TTGCCCTGTTGCCTTTTTAG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136EC213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AGCAAGATACTCTTCCATGAAGAAAA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B18161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6152DC1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2752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5890912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277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52DEE14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308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E133687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3112</w:t>
            </w:r>
          </w:p>
        </w:tc>
      </w:tr>
      <w:tr w:rsidR="00D41CAC" w:rsidRPr="00D41CAC" w14:paraId="41831AED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4651EC16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AGAGCACAGTGTGTGTTCAG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4FDADC70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CAGTAAACCATTTACTCAAAGAAACAA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A47835D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8755FC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311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6FA7E2A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33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2C6CE07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63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FDAA1EF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663</w:t>
            </w:r>
          </w:p>
        </w:tc>
      </w:tr>
      <w:tr w:rsidR="00D41CAC" w:rsidRPr="00D41CAC" w14:paraId="7D678CDB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5DACCC6A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GTGCAGGAGATCACAGAGTAT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492AE1F0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CCTCTTTCATAGAAGATCAAAAGACAA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D2A8F74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4CE11C2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342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08C174A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365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9666D96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65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9870F6C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689</w:t>
            </w:r>
          </w:p>
        </w:tc>
      </w:tr>
      <w:tr w:rsidR="00D41CAC" w:rsidRPr="00D41CAC" w14:paraId="53E04744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0893999C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TAGAGGCAGCAGAGGTTAAC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2178A674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ACACATTCCAACAAAATGCAATG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C966D22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1E585A6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398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D44F20A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42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9066770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64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5BB0CA0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675</w:t>
            </w:r>
          </w:p>
        </w:tc>
      </w:tr>
      <w:tr w:rsidR="00D41CAC" w:rsidRPr="00D41CAC" w14:paraId="7384CBA6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5E1AE02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CAATTCAAGCCCAGTCCTTT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481734C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ATTAAAACAAACACAACCTGGAAGACA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D51927C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D6D7C1B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2902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C3F0893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292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938D77A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324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4AF48B3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3275</w:t>
            </w:r>
          </w:p>
        </w:tc>
      </w:tr>
      <w:tr w:rsidR="00E413F6" w:rsidRPr="00D41CAC" w14:paraId="51D04B10" w14:textId="77777777" w:rsidTr="00187FE1">
        <w:trPr>
          <w:trHeight w:val="270"/>
        </w:trPr>
        <w:tc>
          <w:tcPr>
            <w:tcW w:w="4196" w:type="dxa"/>
            <w:shd w:val="clear" w:color="auto" w:fill="auto"/>
            <w:vAlign w:val="center"/>
          </w:tcPr>
          <w:p w14:paraId="48858A3A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GACAGACCTCAGACAGATTGTCAC</w:t>
            </w:r>
          </w:p>
        </w:tc>
        <w:tc>
          <w:tcPr>
            <w:tcW w:w="4187" w:type="dxa"/>
            <w:shd w:val="clear" w:color="auto" w:fill="auto"/>
            <w:vAlign w:val="center"/>
          </w:tcPr>
          <w:p w14:paraId="4614B4B4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AAACACACAAGACTCAGTCT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3652ADE" w14:textId="77777777" w:rsidR="00E413F6" w:rsidRPr="00D41CAC" w:rsidRDefault="00E413F6" w:rsidP="00187F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B2A5971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527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22B6393E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55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3BEB64C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86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66452FC" w14:textId="77777777" w:rsidR="00E413F6" w:rsidRPr="00D41CAC" w:rsidRDefault="00E413F6" w:rsidP="00187FE1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883</w:t>
            </w:r>
          </w:p>
        </w:tc>
      </w:tr>
      <w:bookmarkEnd w:id="1"/>
      <w:bookmarkEnd w:id="2"/>
    </w:tbl>
    <w:p w14:paraId="41F91294" w14:textId="77777777" w:rsidR="00E413F6" w:rsidRPr="00D41CAC" w:rsidRDefault="00E413F6" w:rsidP="005E2AC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DE1364" w14:textId="3BEF2BE3" w:rsidR="00745F50" w:rsidRPr="00D41CAC" w:rsidRDefault="00745F50" w:rsidP="005E2AC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157"/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BF69C5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43F6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413F6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End w:id="3"/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>AmpliSeq</w:t>
      </w:r>
      <w:proofErr w:type="spellEnd"/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™ </w:t>
      </w:r>
      <w:bookmarkStart w:id="4" w:name="OLE_LINK2"/>
      <w:bookmarkStart w:id="5" w:name="OLE_LINK3"/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icons and coverage details of </w:t>
      </w:r>
      <w:r w:rsidR="00BF69C5"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>obstructive sleep apnea-</w:t>
      </w:r>
      <w:r w:rsidR="00225358"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rgeted sequencing</w:t>
      </w:r>
      <w:r w:rsidR="00225358"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>assay</w:t>
      </w:r>
      <w:bookmarkEnd w:id="4"/>
      <w:bookmarkEnd w:id="5"/>
    </w:p>
    <w:tbl>
      <w:tblPr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1426"/>
        <w:gridCol w:w="1316"/>
        <w:gridCol w:w="1206"/>
        <w:gridCol w:w="1096"/>
        <w:gridCol w:w="1646"/>
        <w:gridCol w:w="1426"/>
        <w:gridCol w:w="1646"/>
        <w:gridCol w:w="1536"/>
        <w:gridCol w:w="1096"/>
      </w:tblGrid>
      <w:tr w:rsidR="00D41CAC" w:rsidRPr="00D41CAC" w14:paraId="39F006BF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469B6ACE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rget_ID</w:t>
            </w:r>
            <w:proofErr w:type="spellEnd"/>
          </w:p>
        </w:tc>
        <w:tc>
          <w:tcPr>
            <w:tcW w:w="1426" w:type="dxa"/>
            <w:shd w:val="clear" w:color="auto" w:fill="auto"/>
            <w:vAlign w:val="center"/>
          </w:tcPr>
          <w:p w14:paraId="535D4D42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e_Symbol</w:t>
            </w:r>
            <w:proofErr w:type="spellEnd"/>
          </w:p>
        </w:tc>
        <w:tc>
          <w:tcPr>
            <w:tcW w:w="1316" w:type="dxa"/>
            <w:shd w:val="clear" w:color="auto" w:fill="auto"/>
            <w:vAlign w:val="center"/>
          </w:tcPr>
          <w:p w14:paraId="3D69B072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AA2EC98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_Start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</w:tcPr>
          <w:p w14:paraId="775B3B43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_End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01FD7473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m_Amplicons</w:t>
            </w:r>
            <w:proofErr w:type="spellEnd"/>
          </w:p>
        </w:tc>
        <w:tc>
          <w:tcPr>
            <w:tcW w:w="1426" w:type="dxa"/>
            <w:shd w:val="clear" w:color="auto" w:fill="auto"/>
            <w:vAlign w:val="center"/>
          </w:tcPr>
          <w:p w14:paraId="73692409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otal_Bases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14:paraId="23985952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vered_Bases</w:t>
            </w:r>
            <w:proofErr w:type="spellEnd"/>
          </w:p>
        </w:tc>
        <w:tc>
          <w:tcPr>
            <w:tcW w:w="1536" w:type="dxa"/>
            <w:shd w:val="clear" w:color="auto" w:fill="auto"/>
            <w:vAlign w:val="center"/>
          </w:tcPr>
          <w:p w14:paraId="26A7667F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sed_Bases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</w:tcPr>
          <w:p w14:paraId="7F13E974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verage</w:t>
            </w:r>
          </w:p>
        </w:tc>
      </w:tr>
      <w:tr w:rsidR="00D41CAC" w:rsidRPr="00D41CAC" w14:paraId="1AB8B98A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483F8DC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258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92DD9B6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F060895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5844ACB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343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F36219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29524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AB38183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37C4866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1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1F2215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0F4ACA3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58FDA5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78</w:t>
            </w:r>
          </w:p>
        </w:tc>
      </w:tr>
      <w:tr w:rsidR="00D41CAC" w:rsidRPr="00D41CAC" w14:paraId="3751D189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3BB2ACDD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258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09E69EF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852D2E2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C7118D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43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9D3E4A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3063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0F792A4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4C16B5A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B404A5D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C71B69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17597EB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11848436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58E05354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258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0E9A033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DB38079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A54616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3873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22A404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53957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9F1C28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AC0BF3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F74525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C8861C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71CA8CD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3DC19C52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23D0C6E3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258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B6ABFF1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9525358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6544C29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299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AFA77AB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9317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5CDAC7F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E5F41A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3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766826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3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2A48D7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DD4F4D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25FF2CAB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4796C2D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85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DBC9B45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79DB3FB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80E7F3A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19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F337BC9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1435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5208BD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CA164F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6AB118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BCB371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E0C394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49E0F53A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496172F6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85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A843536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CFA3D64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712314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281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FF9EFC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22995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2705D7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BBF673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0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8E87F6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0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A6C700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D11AB2F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2B1CDFFD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562C930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85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7114F09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E11B76E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8B6C26A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410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64D32FA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34256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AA96BD2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09A50A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9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B15BA37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9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B95A0C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644DE9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01073C64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0DC9B42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8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E11A57F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606C4BD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CB66B1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37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D362DEF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47585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28D23F6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BA94AB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0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8A3363B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0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8643C6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86DA2B1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41CAC" w:rsidRPr="00D41CAC" w14:paraId="3B10E270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0DA484E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85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B8A2FDB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F5AEFE2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EB1BB5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19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36CFDC0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5865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74FA65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5AD072F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1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9F97D0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33E3F33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60B503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522D9C" w:rsidRPr="00D41CAC" w14:paraId="2EFD66EA" w14:textId="77777777" w:rsidTr="002A500D">
        <w:trPr>
          <w:trHeight w:val="270"/>
        </w:trPr>
        <w:tc>
          <w:tcPr>
            <w:tcW w:w="1206" w:type="dxa"/>
            <w:shd w:val="clear" w:color="auto" w:fill="auto"/>
            <w:vAlign w:val="center"/>
          </w:tcPr>
          <w:p w14:paraId="11CBACB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65258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DADD401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0AAF6F1" w14:textId="77777777" w:rsidR="00522D9C" w:rsidRPr="00D41CAC" w:rsidRDefault="00522D9C" w:rsidP="002A500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9D04774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391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652070E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75860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3E57CBA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5EEC0D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9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368C6B5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9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59BD5FC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66D0248" w14:textId="77777777" w:rsidR="00522D9C" w:rsidRPr="00D41CAC" w:rsidRDefault="00522D9C" w:rsidP="002A500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CA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bookmarkEnd w:id="0"/>
    </w:tbl>
    <w:p w14:paraId="3927DBB3" w14:textId="77777777" w:rsidR="007750AD" w:rsidRPr="00D41CAC" w:rsidRDefault="007750AD" w:rsidP="00957D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1488C9" w14:textId="4BF40BED" w:rsidR="007750AD" w:rsidRPr="00D41CAC" w:rsidRDefault="007750AD" w:rsidP="007750A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977269" w:rsidRPr="00D41C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mmary of </w:t>
      </w:r>
      <w:bookmarkStart w:id="6" w:name="OLE_LINK19"/>
      <w:bookmarkStart w:id="7" w:name="OLE_LINK20"/>
      <w:r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ected </w:t>
      </w:r>
      <w:bookmarkEnd w:id="6"/>
      <w:bookmarkEnd w:id="7"/>
      <w:r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riants by Target-sequencing</w:t>
      </w:r>
    </w:p>
    <w:p w14:paraId="4F89DED7" w14:textId="77777777" w:rsidR="007750AD" w:rsidRPr="00D41CAC" w:rsidRDefault="007750AD" w:rsidP="007750A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04"/>
        <w:gridCol w:w="946"/>
        <w:gridCol w:w="961"/>
        <w:gridCol w:w="1732"/>
        <w:gridCol w:w="1423"/>
        <w:gridCol w:w="1065"/>
        <w:gridCol w:w="1065"/>
        <w:gridCol w:w="1138"/>
        <w:gridCol w:w="1314"/>
        <w:gridCol w:w="985"/>
        <w:gridCol w:w="1103"/>
        <w:gridCol w:w="1012"/>
      </w:tblGrid>
      <w:tr w:rsidR="00D41CAC" w:rsidRPr="00D41CAC" w14:paraId="47D711E9" w14:textId="595945B5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1C95289E" w14:textId="3E04166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529980222"/>
            <w:bookmarkStart w:id="9" w:name="OLE_LINK10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46" w:type="dxa"/>
            <w:vAlign w:val="center"/>
          </w:tcPr>
          <w:p w14:paraId="21440413" w14:textId="7AFFB5B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/Alt</w:t>
            </w:r>
          </w:p>
        </w:tc>
        <w:tc>
          <w:tcPr>
            <w:tcW w:w="961" w:type="dxa"/>
            <w:vAlign w:val="center"/>
          </w:tcPr>
          <w:p w14:paraId="495D1C1A" w14:textId="26F75F4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1732" w:type="dxa"/>
            <w:vAlign w:val="center"/>
          </w:tcPr>
          <w:p w14:paraId="140BEB10" w14:textId="1BDEA0C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1423" w:type="dxa"/>
            <w:vAlign w:val="center"/>
          </w:tcPr>
          <w:p w14:paraId="28458195" w14:textId="0DDBFCAC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 number</w:t>
            </w:r>
          </w:p>
        </w:tc>
        <w:tc>
          <w:tcPr>
            <w:tcW w:w="1065" w:type="dxa"/>
            <w:vAlign w:val="center"/>
          </w:tcPr>
          <w:p w14:paraId="3E2279FD" w14:textId="08A28CB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seq</w:t>
            </w:r>
          </w:p>
        </w:tc>
        <w:tc>
          <w:tcPr>
            <w:tcW w:w="1065" w:type="dxa"/>
            <w:vAlign w:val="center"/>
          </w:tcPr>
          <w:p w14:paraId="4BAEBAD9" w14:textId="65CDED8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</w:t>
            </w:r>
          </w:p>
        </w:tc>
        <w:tc>
          <w:tcPr>
            <w:tcW w:w="1138" w:type="dxa"/>
            <w:vAlign w:val="center"/>
          </w:tcPr>
          <w:p w14:paraId="0D88F086" w14:textId="50FABC9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00G</w:t>
            </w:r>
          </w:p>
        </w:tc>
        <w:tc>
          <w:tcPr>
            <w:tcW w:w="1314" w:type="dxa"/>
            <w:vAlign w:val="center"/>
          </w:tcPr>
          <w:p w14:paraId="597FEB6B" w14:textId="4BDC071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985" w:type="dxa"/>
            <w:vAlign w:val="center"/>
          </w:tcPr>
          <w:p w14:paraId="1B773E31" w14:textId="4B60EF0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1103" w:type="dxa"/>
            <w:vAlign w:val="center"/>
          </w:tcPr>
          <w:p w14:paraId="48999ADE" w14:textId="0B693289" w:rsidR="00986F98" w:rsidRPr="00D41CAC" w:rsidRDefault="00986F98" w:rsidP="00986F9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1012" w:type="dxa"/>
            <w:vAlign w:val="center"/>
          </w:tcPr>
          <w:p w14:paraId="50D40D71" w14:textId="7AAEAE8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MD</w:t>
            </w:r>
          </w:p>
        </w:tc>
      </w:tr>
      <w:tr w:rsidR="00D41CAC" w:rsidRPr="00D41CAC" w14:paraId="5641E286" w14:textId="6B341859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7259A3F0" w14:textId="2012F87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53772</w:t>
            </w:r>
          </w:p>
        </w:tc>
        <w:tc>
          <w:tcPr>
            <w:tcW w:w="946" w:type="dxa"/>
            <w:vAlign w:val="center"/>
          </w:tcPr>
          <w:p w14:paraId="73F329E4" w14:textId="4B0FF3A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/A</w:t>
            </w:r>
          </w:p>
        </w:tc>
        <w:tc>
          <w:tcPr>
            <w:tcW w:w="961" w:type="dxa"/>
            <w:vAlign w:val="center"/>
          </w:tcPr>
          <w:p w14:paraId="529B0BD5" w14:textId="0ADF438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2121DBE6" w14:textId="365075A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2AFDC126" w14:textId="284EE64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675CF08F" w14:textId="25DB78DE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73859D06" w14:textId="769EA15C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63E7AA4A" w14:textId="0942EBC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26"/>
            <w:bookmarkStart w:id="11" w:name="OLE_LINK27"/>
            <w:bookmarkStart w:id="12" w:name="OLE_LINK28"/>
            <w:bookmarkStart w:id="13" w:name="OLE_LINK29"/>
            <w:bookmarkStart w:id="14" w:name="OLE_LINK30"/>
            <w:bookmarkStart w:id="15" w:name="OLE_LINK31"/>
            <w:bookmarkStart w:id="16" w:name="OLE_LINK32"/>
            <w:bookmarkStart w:id="17" w:name="OLE_LINK34"/>
            <w:bookmarkStart w:id="18" w:name="OLE_LINK35"/>
            <w:bookmarkStart w:id="19" w:name="OLE_LINK36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1314" w:type="dxa"/>
            <w:vAlign w:val="center"/>
          </w:tcPr>
          <w:p w14:paraId="497CD0C5" w14:textId="4AAE4CD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5461E105" w14:textId="429623F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4A025349" w14:textId="70EEAE6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4896F4AF" w14:textId="1A6AF53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637064D4" w14:textId="161B4A1B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53FA13C2" w14:textId="12D3D74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53993</w:t>
            </w:r>
          </w:p>
        </w:tc>
        <w:tc>
          <w:tcPr>
            <w:tcW w:w="946" w:type="dxa"/>
            <w:vAlign w:val="center"/>
          </w:tcPr>
          <w:p w14:paraId="3BD4CA40" w14:textId="3E02695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/A</w:t>
            </w:r>
          </w:p>
        </w:tc>
        <w:tc>
          <w:tcPr>
            <w:tcW w:w="961" w:type="dxa"/>
            <w:vAlign w:val="center"/>
          </w:tcPr>
          <w:p w14:paraId="6D5FCBBE" w14:textId="2364F68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C5403"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732" w:type="dxa"/>
            <w:vAlign w:val="center"/>
          </w:tcPr>
          <w:p w14:paraId="0F1837B4" w14:textId="2F3DCC8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2F1DBBA6" w14:textId="75E4FBE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3073869</w:t>
            </w:r>
          </w:p>
        </w:tc>
        <w:tc>
          <w:tcPr>
            <w:tcW w:w="1065" w:type="dxa"/>
            <w:vAlign w:val="center"/>
          </w:tcPr>
          <w:p w14:paraId="7B795035" w14:textId="63433F2C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7806F730" w14:textId="3EA13A43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22B49F2E" w14:textId="67E5F1C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6</w:t>
            </w:r>
          </w:p>
        </w:tc>
        <w:tc>
          <w:tcPr>
            <w:tcW w:w="1314" w:type="dxa"/>
            <w:vAlign w:val="center"/>
          </w:tcPr>
          <w:p w14:paraId="064B7351" w14:textId="1BC6FB3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1793A878" w14:textId="14ED8DF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16B2C65C" w14:textId="0FA4BDD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2FF6ADA6" w14:textId="144D4BD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3BF57E34" w14:textId="6F5A1B7B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356C851" w14:textId="63F6D95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92935</w:t>
            </w:r>
          </w:p>
        </w:tc>
        <w:tc>
          <w:tcPr>
            <w:tcW w:w="946" w:type="dxa"/>
            <w:vAlign w:val="center"/>
          </w:tcPr>
          <w:p w14:paraId="734FA1AA" w14:textId="7D90002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G</w:t>
            </w:r>
          </w:p>
        </w:tc>
        <w:tc>
          <w:tcPr>
            <w:tcW w:w="961" w:type="dxa"/>
            <w:vAlign w:val="center"/>
          </w:tcPr>
          <w:p w14:paraId="50F9F995" w14:textId="0CBBB75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20E8A8AA" w14:textId="0247694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1423" w:type="dxa"/>
            <w:vAlign w:val="center"/>
          </w:tcPr>
          <w:p w14:paraId="189B4BF1" w14:textId="6CA072A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OLE_LINK17"/>
            <w:bookmarkStart w:id="21" w:name="OLE_LINK18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20"/>
            <w:bookmarkEnd w:id="21"/>
          </w:p>
        </w:tc>
        <w:tc>
          <w:tcPr>
            <w:tcW w:w="1065" w:type="dxa"/>
            <w:vAlign w:val="center"/>
          </w:tcPr>
          <w:p w14:paraId="1B0A2789" w14:textId="3AE7A21E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6F9B72C1" w14:textId="4A44EF49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18BD0949" w14:textId="3E45E90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2719F9DB" w14:textId="3B9F894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2A931336" w14:textId="786B5BF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6754D17C" w14:textId="3E14C69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6EDD2A2D" w14:textId="746263C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010EBBBD" w14:textId="1B8E4394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55A6BB07" w14:textId="0FFDE0C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93125</w:t>
            </w:r>
          </w:p>
        </w:tc>
        <w:tc>
          <w:tcPr>
            <w:tcW w:w="946" w:type="dxa"/>
            <w:vAlign w:val="center"/>
          </w:tcPr>
          <w:p w14:paraId="7861DBE6" w14:textId="1861BD7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G</w:t>
            </w:r>
          </w:p>
        </w:tc>
        <w:tc>
          <w:tcPr>
            <w:tcW w:w="961" w:type="dxa"/>
            <w:vAlign w:val="center"/>
          </w:tcPr>
          <w:p w14:paraId="5D3DF705" w14:textId="5DD5655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FC5403"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2D3A6D62" w14:textId="603B5E1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synonymous</w:t>
            </w:r>
          </w:p>
        </w:tc>
        <w:tc>
          <w:tcPr>
            <w:tcW w:w="1423" w:type="dxa"/>
            <w:vAlign w:val="center"/>
          </w:tcPr>
          <w:p w14:paraId="35831807" w14:textId="012E655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801282</w:t>
            </w:r>
          </w:p>
        </w:tc>
        <w:tc>
          <w:tcPr>
            <w:tcW w:w="1065" w:type="dxa"/>
            <w:vAlign w:val="center"/>
          </w:tcPr>
          <w:p w14:paraId="25446B28" w14:textId="298E38EC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C155G</w:t>
            </w:r>
          </w:p>
        </w:tc>
        <w:tc>
          <w:tcPr>
            <w:tcW w:w="1065" w:type="dxa"/>
            <w:vAlign w:val="center"/>
          </w:tcPr>
          <w:p w14:paraId="4CCFA490" w14:textId="531C1FD9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P</w:t>
            </w:r>
            <w:proofErr w:type="gramEnd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A</w:t>
            </w:r>
          </w:p>
        </w:tc>
        <w:tc>
          <w:tcPr>
            <w:tcW w:w="1138" w:type="dxa"/>
            <w:vAlign w:val="center"/>
          </w:tcPr>
          <w:p w14:paraId="013D8CB4" w14:textId="398E5AF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3</w:t>
            </w:r>
          </w:p>
        </w:tc>
        <w:tc>
          <w:tcPr>
            <w:tcW w:w="1314" w:type="dxa"/>
            <w:vAlign w:val="center"/>
          </w:tcPr>
          <w:p w14:paraId="314B85CC" w14:textId="72613F2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2</w:t>
            </w:r>
          </w:p>
        </w:tc>
        <w:tc>
          <w:tcPr>
            <w:tcW w:w="985" w:type="dxa"/>
            <w:vAlign w:val="center"/>
          </w:tcPr>
          <w:p w14:paraId="3958A3A0" w14:textId="1E0BAC6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03" w:type="dxa"/>
            <w:vAlign w:val="center"/>
          </w:tcPr>
          <w:p w14:paraId="1889FF2A" w14:textId="53A0882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12" w:type="dxa"/>
            <w:vAlign w:val="center"/>
          </w:tcPr>
          <w:p w14:paraId="3BC351DE" w14:textId="7D9B5EE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05492F4C" w14:textId="2FFAEA29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86EDD8B" w14:textId="19A55F9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93229</w:t>
            </w:r>
          </w:p>
        </w:tc>
        <w:tc>
          <w:tcPr>
            <w:tcW w:w="946" w:type="dxa"/>
            <w:vAlign w:val="center"/>
          </w:tcPr>
          <w:p w14:paraId="60360622" w14:textId="78AD6E9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961" w:type="dxa"/>
            <w:vAlign w:val="center"/>
          </w:tcPr>
          <w:p w14:paraId="1396266A" w14:textId="3DCAE6E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024C5EBE" w14:textId="2F12044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46DB5545" w14:textId="0EA93B4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0B23D6E9" w14:textId="2CBBC7AA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78F8658F" w14:textId="519CA048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67632563" w14:textId="54E909A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619E3854" w14:textId="17C0B26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0DE3E7E7" w14:textId="47681BC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7B444648" w14:textId="0762805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47F5E383" w14:textId="4C949D0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605E0F45" w14:textId="533FF031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44F6C14" w14:textId="785175F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195"/>
            <w:bookmarkStart w:id="23" w:name="OLE_LINK196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1404</w:t>
            </w:r>
          </w:p>
        </w:tc>
        <w:tc>
          <w:tcPr>
            <w:tcW w:w="946" w:type="dxa"/>
            <w:vAlign w:val="center"/>
          </w:tcPr>
          <w:p w14:paraId="35F220A5" w14:textId="30788F3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961" w:type="dxa"/>
            <w:vAlign w:val="center"/>
          </w:tcPr>
          <w:p w14:paraId="24DB2A91" w14:textId="2C08240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06FCC13D" w14:textId="60957AC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synonymous</w:t>
            </w:r>
          </w:p>
        </w:tc>
        <w:tc>
          <w:tcPr>
            <w:tcW w:w="1423" w:type="dxa"/>
            <w:vAlign w:val="center"/>
          </w:tcPr>
          <w:p w14:paraId="298DFC5B" w14:textId="0D53305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49A0E270" w14:textId="2E542DF2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A405G</w:t>
            </w:r>
          </w:p>
        </w:tc>
        <w:tc>
          <w:tcPr>
            <w:tcW w:w="1065" w:type="dxa"/>
            <w:vAlign w:val="center"/>
          </w:tcPr>
          <w:p w14:paraId="3C1BB9D4" w14:textId="4D7582C2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_Hlk530081270"/>
            <w:bookmarkStart w:id="25" w:name="OLE_LINK39"/>
            <w:proofErr w:type="gramStart"/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Y</w:t>
            </w:r>
            <w:proofErr w:type="gramEnd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C</w:t>
            </w:r>
            <w:bookmarkEnd w:id="24"/>
            <w:bookmarkEnd w:id="25"/>
          </w:p>
        </w:tc>
        <w:tc>
          <w:tcPr>
            <w:tcW w:w="1138" w:type="dxa"/>
            <w:vAlign w:val="center"/>
          </w:tcPr>
          <w:p w14:paraId="4716F591" w14:textId="6C5D12A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56D79297" w14:textId="56880CC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271F9FAC" w14:textId="7E7EA92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03" w:type="dxa"/>
            <w:vAlign w:val="center"/>
          </w:tcPr>
          <w:p w14:paraId="033D43C8" w14:textId="77472AD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12" w:type="dxa"/>
            <w:vAlign w:val="center"/>
          </w:tcPr>
          <w:p w14:paraId="56EE7246" w14:textId="7C582E8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bookmarkEnd w:id="22"/>
      <w:bookmarkEnd w:id="23"/>
      <w:tr w:rsidR="00D41CAC" w:rsidRPr="00D41CAC" w14:paraId="058AD89E" w14:textId="4B76D0D1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30E235DC" w14:textId="6826F7C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34232</w:t>
            </w:r>
          </w:p>
        </w:tc>
        <w:tc>
          <w:tcPr>
            <w:tcW w:w="946" w:type="dxa"/>
            <w:vAlign w:val="center"/>
          </w:tcPr>
          <w:p w14:paraId="71391468" w14:textId="1C1A19D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961" w:type="dxa"/>
            <w:vAlign w:val="center"/>
          </w:tcPr>
          <w:p w14:paraId="35D0D1AB" w14:textId="4F59DAC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27085893" w14:textId="4D11871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onymous</w:t>
            </w:r>
          </w:p>
        </w:tc>
        <w:tc>
          <w:tcPr>
            <w:tcW w:w="1423" w:type="dxa"/>
            <w:vAlign w:val="center"/>
          </w:tcPr>
          <w:p w14:paraId="063AD5E0" w14:textId="4B72398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761941163</w:t>
            </w:r>
          </w:p>
        </w:tc>
        <w:tc>
          <w:tcPr>
            <w:tcW w:w="1065" w:type="dxa"/>
            <w:vAlign w:val="center"/>
          </w:tcPr>
          <w:p w14:paraId="4B9D59CE" w14:textId="73CF7994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</w:t>
            </w: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1G</w:t>
            </w:r>
          </w:p>
        </w:tc>
        <w:tc>
          <w:tcPr>
            <w:tcW w:w="1065" w:type="dxa"/>
            <w:vAlign w:val="center"/>
          </w:tcPr>
          <w:p w14:paraId="6E8B1AEF" w14:textId="0A5727D9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1A2B9704" w14:textId="0EB4DD6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154D477A" w14:textId="3C5F0A7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01221</w:t>
            </w:r>
          </w:p>
        </w:tc>
        <w:tc>
          <w:tcPr>
            <w:tcW w:w="985" w:type="dxa"/>
            <w:vAlign w:val="center"/>
          </w:tcPr>
          <w:p w14:paraId="50BBD0B0" w14:textId="4078AD1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5041C0B6" w14:textId="42245E5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2835C582" w14:textId="5DFD612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03992981" w14:textId="3937C0CA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3008F59B" w14:textId="39FC0A3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47627</w:t>
            </w:r>
          </w:p>
        </w:tc>
        <w:tc>
          <w:tcPr>
            <w:tcW w:w="946" w:type="dxa"/>
            <w:vAlign w:val="center"/>
          </w:tcPr>
          <w:p w14:paraId="62C301BD" w14:textId="305E8BE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961" w:type="dxa"/>
            <w:vAlign w:val="center"/>
          </w:tcPr>
          <w:p w14:paraId="6E26A5F8" w14:textId="452C03A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5BBA1407" w14:textId="18DE4ED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0C9F30FB" w14:textId="78157AD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769946126</w:t>
            </w:r>
          </w:p>
        </w:tc>
        <w:tc>
          <w:tcPr>
            <w:tcW w:w="1065" w:type="dxa"/>
            <w:vAlign w:val="center"/>
          </w:tcPr>
          <w:p w14:paraId="1DDD396E" w14:textId="4CBA9390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4AF0FBBD" w14:textId="00BDBF0E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5226B7E4" w14:textId="699540A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32699433" w14:textId="2520EE0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0139</w:t>
            </w:r>
          </w:p>
        </w:tc>
        <w:tc>
          <w:tcPr>
            <w:tcW w:w="985" w:type="dxa"/>
            <w:vAlign w:val="center"/>
          </w:tcPr>
          <w:p w14:paraId="1767315C" w14:textId="70954D3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6CDD5F2D" w14:textId="08434CD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2AEBD3D6" w14:textId="5C85284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5504215A" w14:textId="25D880E5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317C166C" w14:textId="1520F56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58274</w:t>
            </w:r>
          </w:p>
        </w:tc>
        <w:tc>
          <w:tcPr>
            <w:tcW w:w="946" w:type="dxa"/>
            <w:vAlign w:val="center"/>
          </w:tcPr>
          <w:p w14:paraId="0074EE0D" w14:textId="3628D56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G</w:t>
            </w:r>
          </w:p>
        </w:tc>
        <w:tc>
          <w:tcPr>
            <w:tcW w:w="961" w:type="dxa"/>
            <w:vAlign w:val="center"/>
          </w:tcPr>
          <w:p w14:paraId="20DD20C5" w14:textId="162DF9D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32" w:type="dxa"/>
            <w:vAlign w:val="center"/>
          </w:tcPr>
          <w:p w14:paraId="5E3EFA4F" w14:textId="4C5BB87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onymous</w:t>
            </w:r>
          </w:p>
        </w:tc>
        <w:tc>
          <w:tcPr>
            <w:tcW w:w="1423" w:type="dxa"/>
            <w:vAlign w:val="center"/>
          </w:tcPr>
          <w:p w14:paraId="31159EC0" w14:textId="6B161D3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3306747</w:t>
            </w:r>
          </w:p>
        </w:tc>
        <w:tc>
          <w:tcPr>
            <w:tcW w:w="1065" w:type="dxa"/>
            <w:vAlign w:val="center"/>
          </w:tcPr>
          <w:p w14:paraId="1CB93CCF" w14:textId="0ECD0E5E" w:rsidR="00986F98" w:rsidRPr="00D41CAC" w:rsidRDefault="0073280A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2G</w:t>
            </w:r>
          </w:p>
        </w:tc>
        <w:tc>
          <w:tcPr>
            <w:tcW w:w="1065" w:type="dxa"/>
            <w:vAlign w:val="center"/>
          </w:tcPr>
          <w:p w14:paraId="095EA0DA" w14:textId="4CA0664E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2577F914" w14:textId="19F6662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OLE_LINK237"/>
            <w:bookmarkStart w:id="27" w:name="OLE_LINK238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4</w:t>
            </w:r>
            <w:bookmarkEnd w:id="26"/>
            <w:bookmarkEnd w:id="27"/>
          </w:p>
        </w:tc>
        <w:tc>
          <w:tcPr>
            <w:tcW w:w="1314" w:type="dxa"/>
            <w:vAlign w:val="center"/>
          </w:tcPr>
          <w:p w14:paraId="069B3921" w14:textId="7B57DC2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06</w:t>
            </w:r>
          </w:p>
        </w:tc>
        <w:tc>
          <w:tcPr>
            <w:tcW w:w="985" w:type="dxa"/>
            <w:vAlign w:val="center"/>
          </w:tcPr>
          <w:p w14:paraId="0BEB57B2" w14:textId="2ABFBBC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5E8FFDB0" w14:textId="18E8119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7DD59B24" w14:textId="7B660E9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69686615" w14:textId="55632783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9FFEA32" w14:textId="2C72B82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2475557</w:t>
            </w:r>
          </w:p>
        </w:tc>
        <w:tc>
          <w:tcPr>
            <w:tcW w:w="946" w:type="dxa"/>
            <w:vAlign w:val="center"/>
          </w:tcPr>
          <w:p w14:paraId="79C86DA2" w14:textId="578EF59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961" w:type="dxa"/>
            <w:vAlign w:val="center"/>
          </w:tcPr>
          <w:p w14:paraId="1922C828" w14:textId="78A5E21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="00FC5403"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32" w:type="dxa"/>
            <w:vAlign w:val="center"/>
          </w:tcPr>
          <w:p w14:paraId="66655403" w14:textId="35603E6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onymous</w:t>
            </w:r>
          </w:p>
        </w:tc>
        <w:tc>
          <w:tcPr>
            <w:tcW w:w="1423" w:type="dxa"/>
            <w:vAlign w:val="center"/>
          </w:tcPr>
          <w:p w14:paraId="5854DABE" w14:textId="4952DE1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856806</w:t>
            </w:r>
          </w:p>
        </w:tc>
        <w:tc>
          <w:tcPr>
            <w:tcW w:w="1065" w:type="dxa"/>
            <w:vAlign w:val="center"/>
          </w:tcPr>
          <w:p w14:paraId="4E7CF898" w14:textId="08A28170" w:rsidR="00986F98" w:rsidRPr="00D41CAC" w:rsidRDefault="0073280A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2T</w:t>
            </w:r>
          </w:p>
        </w:tc>
        <w:tc>
          <w:tcPr>
            <w:tcW w:w="1065" w:type="dxa"/>
            <w:vAlign w:val="center"/>
          </w:tcPr>
          <w:p w14:paraId="2B59C739" w14:textId="4081A5B3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4A589B31" w14:textId="0E4D81E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6</w:t>
            </w:r>
          </w:p>
        </w:tc>
        <w:tc>
          <w:tcPr>
            <w:tcW w:w="1314" w:type="dxa"/>
            <w:vAlign w:val="center"/>
          </w:tcPr>
          <w:p w14:paraId="44467D6B" w14:textId="74A6AA8C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8</w:t>
            </w:r>
          </w:p>
        </w:tc>
        <w:tc>
          <w:tcPr>
            <w:tcW w:w="985" w:type="dxa"/>
            <w:vAlign w:val="center"/>
          </w:tcPr>
          <w:p w14:paraId="5F464ACF" w14:textId="18938CC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26B0D858" w14:textId="19F8029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57EFA1C8" w14:textId="154AB3E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73E1BC08" w14:textId="500FFF2D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3643FDB" w14:textId="480F53D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75632</w:t>
            </w:r>
          </w:p>
        </w:tc>
        <w:tc>
          <w:tcPr>
            <w:tcW w:w="946" w:type="dxa"/>
            <w:vAlign w:val="center"/>
          </w:tcPr>
          <w:p w14:paraId="77F2919E" w14:textId="22710F7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/A</w:t>
            </w:r>
          </w:p>
        </w:tc>
        <w:tc>
          <w:tcPr>
            <w:tcW w:w="961" w:type="dxa"/>
            <w:vAlign w:val="center"/>
          </w:tcPr>
          <w:p w14:paraId="2FC94B2B" w14:textId="523B4C8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58557255" w14:textId="4E0F04B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onymous</w:t>
            </w:r>
          </w:p>
        </w:tc>
        <w:tc>
          <w:tcPr>
            <w:tcW w:w="1423" w:type="dxa"/>
            <w:vAlign w:val="center"/>
          </w:tcPr>
          <w:p w14:paraId="61100C2E" w14:textId="1A1D170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770898588</w:t>
            </w:r>
          </w:p>
        </w:tc>
        <w:tc>
          <w:tcPr>
            <w:tcW w:w="1065" w:type="dxa"/>
            <w:vAlign w:val="center"/>
          </w:tcPr>
          <w:p w14:paraId="641419FC" w14:textId="6069782A" w:rsidR="00986F98" w:rsidRPr="00D41CAC" w:rsidRDefault="0073280A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G1627A</w:t>
            </w:r>
          </w:p>
        </w:tc>
        <w:tc>
          <w:tcPr>
            <w:tcW w:w="1065" w:type="dxa"/>
            <w:vAlign w:val="center"/>
          </w:tcPr>
          <w:p w14:paraId="7235C737" w14:textId="48BEA0A3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3FB030BB" w14:textId="2E3C8DA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22"/>
            <w:bookmarkStart w:id="29" w:name="OLE_LINK23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28"/>
            <w:bookmarkEnd w:id="29"/>
          </w:p>
        </w:tc>
        <w:tc>
          <w:tcPr>
            <w:tcW w:w="1314" w:type="dxa"/>
            <w:vAlign w:val="center"/>
          </w:tcPr>
          <w:p w14:paraId="654A3E9D" w14:textId="38E9B4F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02037</w:t>
            </w:r>
          </w:p>
        </w:tc>
        <w:tc>
          <w:tcPr>
            <w:tcW w:w="985" w:type="dxa"/>
            <w:vAlign w:val="center"/>
          </w:tcPr>
          <w:p w14:paraId="6C50EE37" w14:textId="6F8B51D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77CFA45F" w14:textId="5A87EC76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10BD47C7" w14:textId="6DE4D1A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755035E1" w14:textId="32C1859B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70DA3DAD" w14:textId="4EACA93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2996</w:t>
            </w:r>
          </w:p>
        </w:tc>
        <w:tc>
          <w:tcPr>
            <w:tcW w:w="946" w:type="dxa"/>
            <w:vAlign w:val="center"/>
          </w:tcPr>
          <w:p w14:paraId="7F7D18F8" w14:textId="09C2FBC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961" w:type="dxa"/>
            <w:vAlign w:val="center"/>
          </w:tcPr>
          <w:p w14:paraId="7D33DD7F" w14:textId="074F644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49C557A2" w14:textId="03A7A30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0" w:name="OLE_LINK15"/>
            <w:bookmarkStart w:id="31" w:name="OLE_LINK16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bookmarkEnd w:id="30"/>
            <w:bookmarkEnd w:id="31"/>
          </w:p>
        </w:tc>
        <w:tc>
          <w:tcPr>
            <w:tcW w:w="1423" w:type="dxa"/>
            <w:vAlign w:val="center"/>
          </w:tcPr>
          <w:p w14:paraId="32BFBD7D" w14:textId="753DA51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6E04B135" w14:textId="7A8EA0C5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450F27E7" w14:textId="54257A89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00D543DF" w14:textId="14286DB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1099853A" w14:textId="092F8DD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_Hlk529980141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32"/>
          </w:p>
        </w:tc>
        <w:tc>
          <w:tcPr>
            <w:tcW w:w="985" w:type="dxa"/>
            <w:vAlign w:val="center"/>
          </w:tcPr>
          <w:p w14:paraId="6C98B2EC" w14:textId="0990C4F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3" w:name="OLE_LINK198"/>
            <w:bookmarkStart w:id="34" w:name="OLE_LINK199"/>
            <w:bookmarkStart w:id="35" w:name="OLE_LINK200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33"/>
            <w:bookmarkEnd w:id="34"/>
            <w:bookmarkEnd w:id="35"/>
          </w:p>
        </w:tc>
        <w:tc>
          <w:tcPr>
            <w:tcW w:w="1103" w:type="dxa"/>
            <w:vAlign w:val="center"/>
          </w:tcPr>
          <w:p w14:paraId="3914FD8F" w14:textId="7A477C2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452F46E0" w14:textId="441F76E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07B44751" w14:textId="2903536D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53B67149" w14:textId="50E4111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75418</w:t>
            </w:r>
          </w:p>
        </w:tc>
        <w:tc>
          <w:tcPr>
            <w:tcW w:w="946" w:type="dxa"/>
            <w:vAlign w:val="center"/>
          </w:tcPr>
          <w:p w14:paraId="1924D989" w14:textId="1841A98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961" w:type="dxa"/>
            <w:vAlign w:val="center"/>
          </w:tcPr>
          <w:p w14:paraId="35BA1258" w14:textId="0BC66F7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3E5E8EF0" w14:textId="089E57B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11"/>
            <w:bookmarkStart w:id="37" w:name="OLE_LINK12"/>
            <w:bookmarkStart w:id="38" w:name="OLE_LINK37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synonymous</w:t>
            </w:r>
            <w:bookmarkEnd w:id="36"/>
            <w:bookmarkEnd w:id="37"/>
            <w:bookmarkEnd w:id="38"/>
          </w:p>
        </w:tc>
        <w:tc>
          <w:tcPr>
            <w:tcW w:w="1423" w:type="dxa"/>
            <w:vAlign w:val="center"/>
          </w:tcPr>
          <w:p w14:paraId="4C9E6647" w14:textId="58F3864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096F3664" w14:textId="05290213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T1208C</w:t>
            </w:r>
          </w:p>
        </w:tc>
        <w:tc>
          <w:tcPr>
            <w:tcW w:w="1065" w:type="dxa"/>
            <w:vAlign w:val="center"/>
          </w:tcPr>
          <w:p w14:paraId="0A8662CA" w14:textId="633963F2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9" w:name="_Hlk530081285"/>
            <w:bookmarkStart w:id="40" w:name="OLE_LINK40"/>
            <w:proofErr w:type="gramStart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V</w:t>
            </w:r>
            <w:proofErr w:type="gramEnd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A</w:t>
            </w:r>
            <w:bookmarkEnd w:id="39"/>
            <w:bookmarkEnd w:id="40"/>
          </w:p>
        </w:tc>
        <w:tc>
          <w:tcPr>
            <w:tcW w:w="1138" w:type="dxa"/>
            <w:vAlign w:val="center"/>
          </w:tcPr>
          <w:p w14:paraId="73C68A81" w14:textId="717AA74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22BC7977" w14:textId="00621B19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1" w:name="OLE_LINK197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41"/>
          </w:p>
        </w:tc>
        <w:tc>
          <w:tcPr>
            <w:tcW w:w="985" w:type="dxa"/>
            <w:vAlign w:val="center"/>
          </w:tcPr>
          <w:p w14:paraId="338C94C9" w14:textId="1EE8468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03" w:type="dxa"/>
            <w:vAlign w:val="center"/>
          </w:tcPr>
          <w:p w14:paraId="3334B298" w14:textId="4854D0D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012" w:type="dxa"/>
            <w:vAlign w:val="center"/>
          </w:tcPr>
          <w:p w14:paraId="7FA44BA5" w14:textId="3EF8B7D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0A34B63B" w14:textId="5B530E54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E0537D4" w14:textId="586FCFE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2852</w:t>
            </w:r>
          </w:p>
        </w:tc>
        <w:tc>
          <w:tcPr>
            <w:tcW w:w="946" w:type="dxa"/>
            <w:vAlign w:val="center"/>
          </w:tcPr>
          <w:p w14:paraId="393BAB04" w14:textId="2A118EA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/A</w:t>
            </w:r>
          </w:p>
        </w:tc>
        <w:tc>
          <w:tcPr>
            <w:tcW w:w="961" w:type="dxa"/>
            <w:vAlign w:val="center"/>
          </w:tcPr>
          <w:p w14:paraId="411C7A9D" w14:textId="56AF6EF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7C98C1C8" w14:textId="5016BCE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onymous</w:t>
            </w:r>
          </w:p>
        </w:tc>
        <w:tc>
          <w:tcPr>
            <w:tcW w:w="1423" w:type="dxa"/>
            <w:vAlign w:val="center"/>
          </w:tcPr>
          <w:p w14:paraId="0B4F1351" w14:textId="11721AE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706E8B00" w14:textId="67CD4B57" w:rsidR="00986F98" w:rsidRPr="00D41CAC" w:rsidRDefault="0073280A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T258A</w:t>
            </w:r>
          </w:p>
        </w:tc>
        <w:tc>
          <w:tcPr>
            <w:tcW w:w="1065" w:type="dxa"/>
            <w:vAlign w:val="center"/>
          </w:tcPr>
          <w:p w14:paraId="5BD76966" w14:textId="6329482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3A4AF10" w14:textId="6088854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0FDCF233" w14:textId="4EB6505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2A444BE5" w14:textId="11DFE76F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192060F8" w14:textId="77777777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14:paraId="1C599EC9" w14:textId="1605A5C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4AF0ED92" w14:textId="0913157C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149BFECF" w14:textId="5488C8F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1466</w:t>
            </w:r>
          </w:p>
        </w:tc>
        <w:tc>
          <w:tcPr>
            <w:tcW w:w="946" w:type="dxa"/>
            <w:vAlign w:val="center"/>
          </w:tcPr>
          <w:p w14:paraId="3F8B0771" w14:textId="7E99E0F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961" w:type="dxa"/>
            <w:vAlign w:val="center"/>
          </w:tcPr>
          <w:p w14:paraId="53A95563" w14:textId="233FE24D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223DA0EA" w14:textId="1359D33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315304B4" w14:textId="617E8E4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1CB27285" w14:textId="5D0A98A4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04E02CC4" w14:textId="2D3D5871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58E8431B" w14:textId="71F3453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61635B37" w14:textId="43342325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3BAF4936" w14:textId="55BE424C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4E987C9A" w14:textId="23727FD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3C2BDE49" w14:textId="71D53A3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2DF0DAF7" w14:textId="24347CE1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493A1E31" w14:textId="1E93382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1292</w:t>
            </w:r>
          </w:p>
        </w:tc>
        <w:tc>
          <w:tcPr>
            <w:tcW w:w="946" w:type="dxa"/>
            <w:vAlign w:val="center"/>
          </w:tcPr>
          <w:p w14:paraId="55A50D13" w14:textId="7057AD0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961" w:type="dxa"/>
            <w:vAlign w:val="center"/>
          </w:tcPr>
          <w:p w14:paraId="37F3727C" w14:textId="64D97A2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117BDE0F" w14:textId="7807E081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synonymous</w:t>
            </w:r>
          </w:p>
        </w:tc>
        <w:tc>
          <w:tcPr>
            <w:tcW w:w="1423" w:type="dxa"/>
            <w:vAlign w:val="center"/>
          </w:tcPr>
          <w:p w14:paraId="5802A536" w14:textId="4F24C70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5EEDAE27" w14:textId="36BB67FB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.C88T</w:t>
            </w:r>
          </w:p>
        </w:tc>
        <w:tc>
          <w:tcPr>
            <w:tcW w:w="1065" w:type="dxa"/>
            <w:vAlign w:val="center"/>
          </w:tcPr>
          <w:p w14:paraId="5F3EE7C8" w14:textId="72788B3B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2" w:name="_Hlk530081300"/>
            <w:bookmarkStart w:id="43" w:name="OLE_LINK41"/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H30Y</w:t>
            </w:r>
            <w:bookmarkEnd w:id="42"/>
            <w:bookmarkEnd w:id="43"/>
          </w:p>
        </w:tc>
        <w:tc>
          <w:tcPr>
            <w:tcW w:w="1138" w:type="dxa"/>
            <w:vAlign w:val="center"/>
          </w:tcPr>
          <w:p w14:paraId="7888F88F" w14:textId="2722038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39B46E06" w14:textId="4235240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59EDC18E" w14:textId="4FE685B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03" w:type="dxa"/>
            <w:vAlign w:val="center"/>
          </w:tcPr>
          <w:p w14:paraId="11275B93" w14:textId="78DD7F6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012" w:type="dxa"/>
            <w:vAlign w:val="center"/>
          </w:tcPr>
          <w:p w14:paraId="0CA78D9F" w14:textId="19E8490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D41CAC" w:rsidRPr="00D41CAC" w14:paraId="2F6D1035" w14:textId="1B0C344E" w:rsidTr="00817857">
        <w:trPr>
          <w:trHeight w:val="624"/>
          <w:jc w:val="center"/>
        </w:trPr>
        <w:tc>
          <w:tcPr>
            <w:tcW w:w="1204" w:type="dxa"/>
            <w:vAlign w:val="center"/>
          </w:tcPr>
          <w:p w14:paraId="67837A9A" w14:textId="10DCEF88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21178</w:t>
            </w:r>
          </w:p>
        </w:tc>
        <w:tc>
          <w:tcPr>
            <w:tcW w:w="946" w:type="dxa"/>
            <w:vAlign w:val="center"/>
          </w:tcPr>
          <w:p w14:paraId="3A03633A" w14:textId="11DDDC0C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/T</w:t>
            </w:r>
          </w:p>
        </w:tc>
        <w:tc>
          <w:tcPr>
            <w:tcW w:w="961" w:type="dxa"/>
            <w:vAlign w:val="center"/>
          </w:tcPr>
          <w:p w14:paraId="2F027686" w14:textId="062F8C9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 w14:paraId="0C89ACFA" w14:textId="613CAFAB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</w:p>
        </w:tc>
        <w:tc>
          <w:tcPr>
            <w:tcW w:w="1423" w:type="dxa"/>
            <w:vAlign w:val="center"/>
          </w:tcPr>
          <w:p w14:paraId="18BDB270" w14:textId="50F543B2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682CF2C5" w14:textId="536ECF11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5" w:type="dxa"/>
            <w:vAlign w:val="center"/>
          </w:tcPr>
          <w:p w14:paraId="1F6A6309" w14:textId="2576A398" w:rsidR="00986F98" w:rsidRPr="00D41CAC" w:rsidRDefault="00817857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8" w:type="dxa"/>
            <w:vAlign w:val="center"/>
          </w:tcPr>
          <w:p w14:paraId="40732E55" w14:textId="0B4EC6CA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vAlign w:val="center"/>
          </w:tcPr>
          <w:p w14:paraId="1DC53CD6" w14:textId="0BB2DA83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32BB9BEF" w14:textId="7F02478E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3" w:type="dxa"/>
            <w:vAlign w:val="center"/>
          </w:tcPr>
          <w:p w14:paraId="6259F085" w14:textId="7A9E4FD0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3E3F4EEE" w14:textId="010B0FD4" w:rsidR="00986F98" w:rsidRPr="00D41CAC" w:rsidRDefault="00986F98" w:rsidP="0098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7FBE3148" w14:textId="456D05C8" w:rsidR="008611E2" w:rsidRPr="00D41CAC" w:rsidRDefault="008611E2" w:rsidP="008611E2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bookmarkStart w:id="44" w:name="OLE_LINK204"/>
      <w:bookmarkEnd w:id="8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1000G (1000 Genomes Project; National Heart); </w:t>
      </w:r>
      <w:proofErr w:type="spellStart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ExAC_</w:t>
      </w:r>
      <w:proofErr w:type="gramStart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ALL</w:t>
      </w:r>
      <w:proofErr w:type="spellEnd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proofErr w:type="gramEnd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Exome Aggregation Consortium);  </w:t>
      </w:r>
      <w:proofErr w:type="spellStart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ExAC_EAS</w:t>
      </w:r>
      <w:proofErr w:type="spellEnd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(Exome Aggregation Consortium East Asia); </w:t>
      </w:r>
      <w:bookmarkStart w:id="45" w:name="_Hlk530081230"/>
      <w:bookmarkStart w:id="46" w:name="OLE_LINK38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IFT (D: deleterious, T: tolerated); PolyPhen-2</w:t>
      </w:r>
      <w:bookmarkEnd w:id="45"/>
      <w:bookmarkEnd w:id="46"/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(i.e., PPT2) (D: probably damaging, P: possibly damaging, B: benign).</w:t>
      </w:r>
    </w:p>
    <w:bookmarkEnd w:id="44"/>
    <w:p w14:paraId="531A0673" w14:textId="77777777" w:rsidR="007750AD" w:rsidRPr="00D41CAC" w:rsidRDefault="007750AD" w:rsidP="007750AD">
      <w:pPr>
        <w:rPr>
          <w:color w:val="000000" w:themeColor="text1"/>
          <w:sz w:val="28"/>
          <w:szCs w:val="28"/>
        </w:rPr>
      </w:pPr>
    </w:p>
    <w:p w14:paraId="153852E7" w14:textId="77777777" w:rsidR="007750AD" w:rsidRPr="00D41CAC" w:rsidRDefault="007750AD" w:rsidP="00957D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B4EB12" w14:textId="6E56DBBA" w:rsidR="00957D75" w:rsidRPr="00D41CAC" w:rsidRDefault="00957D75" w:rsidP="00957D7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7" w:name="OLE_LINK275"/>
      <w:bookmarkStart w:id="48" w:name="OLE_LINK276"/>
      <w:bookmarkStart w:id="49" w:name="OLE_LINK277"/>
      <w:bookmarkEnd w:id="9"/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bookmarkStart w:id="50" w:name="OLE_LINK33"/>
      <w:bookmarkStart w:id="51" w:name="OLE_LINK21"/>
      <w:r w:rsidR="007750AD" w:rsidRPr="00D41C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bookmarkEnd w:id="47"/>
      <w:bookmarkEnd w:id="48"/>
      <w:bookmarkEnd w:id="49"/>
      <w:r w:rsidR="001979D7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41CAC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Hardy-Weinberg equilibri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D41CAC" w:rsidRPr="00D41CAC" w14:paraId="601FA228" w14:textId="77777777" w:rsidTr="00187FE1">
        <w:trPr>
          <w:trHeight w:val="510"/>
        </w:trPr>
        <w:tc>
          <w:tcPr>
            <w:tcW w:w="13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50"/>
          <w:bookmarkEnd w:id="51"/>
          <w:p w14:paraId="18AAFD24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Ps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BDFB42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011E" w14:textId="0FD1C890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s</w:t>
            </w:r>
            <w:r w:rsidR="004354F5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33)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DCB3" w14:textId="36DCF9B6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s</w:t>
            </w:r>
            <w:r w:rsidR="00621176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93)</w:t>
            </w:r>
          </w:p>
        </w:tc>
      </w:tr>
      <w:tr w:rsidR="00D41CAC" w:rsidRPr="00D41CAC" w14:paraId="7568C613" w14:textId="77777777" w:rsidTr="00187FE1">
        <w:trPr>
          <w:trHeight w:val="510"/>
        </w:trPr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9CBE5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2" w:name="_Hlk519600783"/>
          </w:p>
        </w:tc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FA37D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EAF8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3" w:name="OLE_LINK1"/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ual</w:t>
            </w:r>
            <w:bookmarkEnd w:id="53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0FF9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A22A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15E0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4" w:name="OLE_LINK4"/>
            <w:bookmarkStart w:id="55" w:name="OLE_LINK5"/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bookmarkEnd w:id="54"/>
            <w:bookmarkEnd w:id="55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D0C8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u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EB2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A669F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FB17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D41CAC" w:rsidRPr="00D41CAC" w14:paraId="65147042" w14:textId="77777777" w:rsidTr="00187FE1">
        <w:trPr>
          <w:trHeight w:val="510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4F83B38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6" w:name="_Hlk517864231"/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0128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0A8BEA6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B9A5A" w14:textId="5BDE8EC9" w:rsidR="00957D75" w:rsidRPr="00D41CAC" w:rsidRDefault="005733E7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354F5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64D45FD" w14:textId="1188F5EA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D82C5D7" w14:textId="5E82DC04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CEC9529" w14:textId="6A2FB9DF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230763" w14:textId="2D45C03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9DF0B00" w14:textId="39A42D07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CB5D504" w14:textId="1A903D2D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6B9E85F" w14:textId="1E02BA73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</w:tr>
      <w:bookmarkEnd w:id="56"/>
      <w:tr w:rsidR="00D41CAC" w:rsidRPr="00D41CAC" w14:paraId="50FD4976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5C237575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575DEF68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</w:t>
            </w:r>
          </w:p>
        </w:tc>
        <w:tc>
          <w:tcPr>
            <w:tcW w:w="1395" w:type="dxa"/>
            <w:vAlign w:val="center"/>
          </w:tcPr>
          <w:p w14:paraId="49B643D2" w14:textId="6109016F" w:rsidR="00957D75" w:rsidRPr="00D41CAC" w:rsidRDefault="005733E7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354F5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95" w:type="dxa"/>
            <w:vAlign w:val="center"/>
          </w:tcPr>
          <w:p w14:paraId="70549D5D" w14:textId="681BCA68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95" w:type="dxa"/>
            <w:vAlign w:val="center"/>
          </w:tcPr>
          <w:p w14:paraId="7925DCF6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3C9AC406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85F015C" w14:textId="03CE3A4F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95" w:type="dxa"/>
            <w:vAlign w:val="center"/>
          </w:tcPr>
          <w:p w14:paraId="0FC3DE79" w14:textId="753472E3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  <w:tc>
          <w:tcPr>
            <w:tcW w:w="1395" w:type="dxa"/>
            <w:vAlign w:val="center"/>
          </w:tcPr>
          <w:p w14:paraId="683A7656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25DAABCB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00A9EE41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1FF80EFB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0A63883B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1395" w:type="dxa"/>
            <w:vAlign w:val="center"/>
          </w:tcPr>
          <w:p w14:paraId="276DF921" w14:textId="3DE9A5E7" w:rsidR="00957D75" w:rsidRPr="00D41CAC" w:rsidRDefault="005733E7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95" w:type="dxa"/>
            <w:vAlign w:val="center"/>
          </w:tcPr>
          <w:p w14:paraId="40FB3B95" w14:textId="31C52E9A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395" w:type="dxa"/>
            <w:vAlign w:val="center"/>
          </w:tcPr>
          <w:p w14:paraId="01299FBF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34E202FB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5D99318C" w14:textId="199FAC70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95" w:type="dxa"/>
            <w:vAlign w:val="center"/>
          </w:tcPr>
          <w:p w14:paraId="590EAF72" w14:textId="7D489AB5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95" w:type="dxa"/>
            <w:vAlign w:val="center"/>
          </w:tcPr>
          <w:p w14:paraId="236D9A02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3EBA004A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7D90F0F3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1225DF26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7" w:name="OLE_LINK7"/>
            <w:bookmarkEnd w:id="52"/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856806</w:t>
            </w:r>
            <w:bookmarkEnd w:id="57"/>
          </w:p>
        </w:tc>
        <w:tc>
          <w:tcPr>
            <w:tcW w:w="1394" w:type="dxa"/>
            <w:vAlign w:val="center"/>
          </w:tcPr>
          <w:p w14:paraId="51EE7CB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395" w:type="dxa"/>
            <w:vAlign w:val="center"/>
          </w:tcPr>
          <w:p w14:paraId="45342C06" w14:textId="58459C1B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95" w:type="dxa"/>
            <w:vAlign w:val="center"/>
          </w:tcPr>
          <w:p w14:paraId="7D89BDBD" w14:textId="04EA8B3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8</w:t>
            </w:r>
          </w:p>
        </w:tc>
        <w:tc>
          <w:tcPr>
            <w:tcW w:w="1395" w:type="dxa"/>
            <w:vAlign w:val="center"/>
          </w:tcPr>
          <w:p w14:paraId="2840FA84" w14:textId="2EF1E942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395" w:type="dxa"/>
            <w:vAlign w:val="center"/>
          </w:tcPr>
          <w:p w14:paraId="5FD7615C" w14:textId="0DF3B8E9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1395" w:type="dxa"/>
            <w:vAlign w:val="center"/>
          </w:tcPr>
          <w:p w14:paraId="64BEE43B" w14:textId="2AB6277B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0A469529" w14:textId="6650C3B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395" w:type="dxa"/>
            <w:vAlign w:val="center"/>
          </w:tcPr>
          <w:p w14:paraId="50D504AF" w14:textId="07FD471F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395" w:type="dxa"/>
            <w:vAlign w:val="center"/>
          </w:tcPr>
          <w:p w14:paraId="17218FA8" w14:textId="274DCC9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</w:tr>
      <w:tr w:rsidR="00D41CAC" w:rsidRPr="00D41CAC" w14:paraId="7CC83780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3C78A11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7AC8270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1395" w:type="dxa"/>
            <w:vAlign w:val="center"/>
          </w:tcPr>
          <w:p w14:paraId="6B8EECB2" w14:textId="09177F1C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95" w:type="dxa"/>
            <w:vAlign w:val="center"/>
          </w:tcPr>
          <w:p w14:paraId="651B53E2" w14:textId="20FFD0DD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1395" w:type="dxa"/>
            <w:vAlign w:val="center"/>
          </w:tcPr>
          <w:p w14:paraId="646E029B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6B66D7A9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636C690D" w14:textId="35EF7982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5106FEE6" w14:textId="1C8CED61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1395" w:type="dxa"/>
            <w:vAlign w:val="center"/>
          </w:tcPr>
          <w:p w14:paraId="146D9BF8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4C052779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2B923510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280634F1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1129DCBE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1395" w:type="dxa"/>
            <w:vAlign w:val="center"/>
          </w:tcPr>
          <w:p w14:paraId="0E061AAD" w14:textId="65740C51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95" w:type="dxa"/>
            <w:vAlign w:val="center"/>
          </w:tcPr>
          <w:p w14:paraId="1B3A146D" w14:textId="450EB6C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395" w:type="dxa"/>
            <w:vAlign w:val="center"/>
          </w:tcPr>
          <w:p w14:paraId="1E2E4835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7094CBFA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76234E7" w14:textId="3F154D5D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95" w:type="dxa"/>
            <w:vAlign w:val="center"/>
          </w:tcPr>
          <w:p w14:paraId="2D9437CB" w14:textId="2801B2E8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1395" w:type="dxa"/>
            <w:vAlign w:val="center"/>
          </w:tcPr>
          <w:p w14:paraId="2A2D313A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22C646AE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4A35C707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7CABF73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8" w:name="OLE_LINK6"/>
            <w:bookmarkStart w:id="59" w:name="OLE_LINK9"/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3073869</w:t>
            </w:r>
            <w:bookmarkEnd w:id="58"/>
            <w:bookmarkEnd w:id="59"/>
          </w:p>
        </w:tc>
        <w:tc>
          <w:tcPr>
            <w:tcW w:w="1394" w:type="dxa"/>
            <w:vAlign w:val="center"/>
          </w:tcPr>
          <w:p w14:paraId="6C375FA7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1395" w:type="dxa"/>
            <w:vAlign w:val="center"/>
          </w:tcPr>
          <w:p w14:paraId="235D7AE3" w14:textId="5D482CB3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607194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95" w:type="dxa"/>
            <w:vAlign w:val="center"/>
          </w:tcPr>
          <w:p w14:paraId="54401B9F" w14:textId="2EF31923" w:rsidR="00957D75" w:rsidRPr="00D41CAC" w:rsidRDefault="00607194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79</w:t>
            </w:r>
          </w:p>
        </w:tc>
        <w:tc>
          <w:tcPr>
            <w:tcW w:w="1395" w:type="dxa"/>
            <w:vAlign w:val="center"/>
          </w:tcPr>
          <w:p w14:paraId="3A7095B4" w14:textId="1E378B1C" w:rsidR="00957D75" w:rsidRPr="00D41CAC" w:rsidRDefault="00607194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395" w:type="dxa"/>
            <w:vAlign w:val="center"/>
          </w:tcPr>
          <w:p w14:paraId="0C2BE64C" w14:textId="195E7156" w:rsidR="00957D75" w:rsidRPr="00D41CAC" w:rsidRDefault="00607194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395" w:type="dxa"/>
            <w:vAlign w:val="center"/>
          </w:tcPr>
          <w:p w14:paraId="0B2EA52A" w14:textId="2103746A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1782EE8A" w14:textId="5437C7F8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</w:t>
            </w:r>
          </w:p>
        </w:tc>
        <w:tc>
          <w:tcPr>
            <w:tcW w:w="1395" w:type="dxa"/>
            <w:vAlign w:val="center"/>
          </w:tcPr>
          <w:p w14:paraId="1505D30A" w14:textId="407FE29E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1395" w:type="dxa"/>
            <w:vAlign w:val="center"/>
          </w:tcPr>
          <w:p w14:paraId="1B7DF53C" w14:textId="55A6C4FB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</w:tr>
      <w:tr w:rsidR="00D41CAC" w:rsidRPr="00D41CAC" w14:paraId="79CE5345" w14:textId="77777777" w:rsidTr="00187FE1">
        <w:trPr>
          <w:trHeight w:val="510"/>
        </w:trPr>
        <w:tc>
          <w:tcPr>
            <w:tcW w:w="1394" w:type="dxa"/>
            <w:vAlign w:val="center"/>
          </w:tcPr>
          <w:p w14:paraId="0C213548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7105C78C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1395" w:type="dxa"/>
            <w:vAlign w:val="center"/>
          </w:tcPr>
          <w:p w14:paraId="05C52F23" w14:textId="1DA2D837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center"/>
          </w:tcPr>
          <w:p w14:paraId="78AE0D21" w14:textId="2BFAE25C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607194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.43</w:t>
            </w:r>
          </w:p>
        </w:tc>
        <w:tc>
          <w:tcPr>
            <w:tcW w:w="1395" w:type="dxa"/>
            <w:vAlign w:val="center"/>
          </w:tcPr>
          <w:p w14:paraId="483AACC4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0E02A5C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69DD30E" w14:textId="4F7B1AB4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95" w:type="dxa"/>
            <w:vAlign w:val="center"/>
          </w:tcPr>
          <w:p w14:paraId="3FB66FD1" w14:textId="5A6835CC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395" w:type="dxa"/>
            <w:vAlign w:val="center"/>
          </w:tcPr>
          <w:p w14:paraId="54EC7373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0E15EA68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7A4C2C04" w14:textId="77777777" w:rsidTr="00187FE1">
        <w:trPr>
          <w:trHeight w:val="552"/>
        </w:trPr>
        <w:tc>
          <w:tcPr>
            <w:tcW w:w="1394" w:type="dxa"/>
            <w:vAlign w:val="center"/>
          </w:tcPr>
          <w:p w14:paraId="7B5D86CF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4E09A012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395" w:type="dxa"/>
            <w:vAlign w:val="center"/>
          </w:tcPr>
          <w:p w14:paraId="624EA987" w14:textId="3A930CCA" w:rsidR="00957D75" w:rsidRPr="00D41CAC" w:rsidRDefault="004354F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607194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7ECA9BD2" w14:textId="05B417AA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607194"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395" w:type="dxa"/>
            <w:vAlign w:val="center"/>
          </w:tcPr>
          <w:p w14:paraId="3DC8CA30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5B0179DD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62ACF8BC" w14:textId="0FCD3BB0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95" w:type="dxa"/>
            <w:vAlign w:val="center"/>
          </w:tcPr>
          <w:p w14:paraId="20CF4241" w14:textId="48AF3F18" w:rsidR="00957D75" w:rsidRPr="00D41CAC" w:rsidRDefault="00621176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395" w:type="dxa"/>
            <w:vAlign w:val="center"/>
          </w:tcPr>
          <w:p w14:paraId="4A2D780D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4D636CA7" w14:textId="77777777" w:rsidR="00957D75" w:rsidRPr="00D41CAC" w:rsidRDefault="00957D75" w:rsidP="00187F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7417E20" w14:textId="77777777" w:rsidR="00957D75" w:rsidRPr="00D41CAC" w:rsidRDefault="00957D75" w:rsidP="00957D7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>Results are expressed as n. Differences between groups were analyzed byχ</w:t>
      </w:r>
      <w:r w:rsidRPr="00D41C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xt or Fisher’s exact test.</w:t>
      </w:r>
      <w:r w:rsidRPr="00D41C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60" w:name="OLE_LINK25"/>
      <w:bookmarkStart w:id="61" w:name="OLE_LINK24"/>
      <w:r w:rsidRPr="00D41C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breviations: </w:t>
      </w:r>
      <w:bookmarkStart w:id="62" w:name="OLE_LINK474"/>
      <w:bookmarkEnd w:id="60"/>
      <w:bookmarkEnd w:id="61"/>
      <w:r w:rsidRPr="00D41C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Ps, </w:t>
      </w:r>
      <w:r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ngle nucleotide polymorphisms</w:t>
      </w:r>
      <w:bookmarkEnd w:id="62"/>
    </w:p>
    <w:p w14:paraId="06908864" w14:textId="3CF0B47C" w:rsidR="00957D75" w:rsidRPr="00D41CAC" w:rsidRDefault="00957D75" w:rsidP="00957D7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2400CD1" w14:textId="77777777" w:rsidR="00C86F48" w:rsidRPr="00D41CAC" w:rsidRDefault="00C86F48" w:rsidP="0081667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69E7D8" w14:textId="6BBA8B25" w:rsidR="00816678" w:rsidRPr="00D41CAC" w:rsidRDefault="00816678" w:rsidP="00816678">
      <w:pPr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</w:pPr>
      <w:r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5. </w:t>
      </w:r>
      <w:bookmarkStart w:id="63" w:name="OLE_LINK231"/>
      <w:bookmarkStart w:id="64" w:name="OLE_LINK232"/>
      <w:bookmarkStart w:id="65" w:name="OLE_LINK235"/>
      <w:bookmarkStart w:id="66" w:name="OLE_LINK236"/>
      <w:bookmarkStart w:id="67" w:name="OLE_LINK298"/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 xml:space="preserve">Multivariate </w:t>
      </w:r>
      <w:r w:rsidRPr="00D41CAC">
        <w:rPr>
          <w:rFonts w:ascii="Times New Roman" w:eastAsia="宋体" w:hAnsi="Times New Roman" w:cs="宋体" w:hint="eastAsia"/>
          <w:bCs/>
          <w:color w:val="000000" w:themeColor="text1"/>
          <w:kern w:val="0"/>
          <w:sz w:val="28"/>
          <w:szCs w:val="28"/>
        </w:rPr>
        <w:t xml:space="preserve">logistic </w:t>
      </w:r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 xml:space="preserve">regression analyses </w:t>
      </w:r>
      <w:bookmarkStart w:id="68" w:name="OLE_LINK229"/>
      <w:bookmarkStart w:id="69" w:name="OLE_LINK230"/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 xml:space="preserve">of </w:t>
      </w:r>
      <w:proofErr w:type="spellStart"/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>r</w:t>
      </w:r>
      <w:r w:rsidR="008C7AD7"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>c</w:t>
      </w:r>
      <w:proofErr w:type="spellEnd"/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 xml:space="preserve"> </w:t>
      </w:r>
      <w:bookmarkEnd w:id="68"/>
      <w:bookmarkEnd w:id="69"/>
      <w:r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>with the risk of obesity</w:t>
      </w:r>
      <w:bookmarkEnd w:id="63"/>
      <w:bookmarkEnd w:id="64"/>
      <w:bookmarkEnd w:id="65"/>
      <w:bookmarkEnd w:id="66"/>
      <w:bookmarkEnd w:id="67"/>
      <w:r w:rsidR="00715955" w:rsidRPr="00D41CAC">
        <w:rPr>
          <w:rFonts w:ascii="Times New Roman" w:eastAsia="宋体" w:hAnsi="Times New Roman" w:cs="宋体"/>
          <w:bCs/>
          <w:color w:val="000000" w:themeColor="text1"/>
          <w:kern w:val="0"/>
          <w:sz w:val="28"/>
          <w:szCs w:val="28"/>
        </w:rPr>
        <w:t>.</w:t>
      </w:r>
    </w:p>
    <w:tbl>
      <w:tblPr>
        <w:tblStyle w:val="2"/>
        <w:tblW w:w="143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0"/>
        <w:gridCol w:w="2128"/>
        <w:gridCol w:w="1843"/>
        <w:gridCol w:w="2126"/>
        <w:gridCol w:w="1701"/>
        <w:gridCol w:w="2126"/>
        <w:gridCol w:w="1134"/>
      </w:tblGrid>
      <w:tr w:rsidR="00D41CAC" w:rsidRPr="00D41CAC" w14:paraId="0BB23A95" w14:textId="77777777" w:rsidTr="00790B73">
        <w:trPr>
          <w:trHeight w:val="567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F023C1" w14:textId="77777777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989E98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39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09143F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u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nadjuste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5A855C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BAF768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</w:tr>
      <w:tr w:rsidR="00D41CAC" w:rsidRPr="00D41CAC" w14:paraId="39ADFDC7" w14:textId="77777777" w:rsidTr="00790B73">
        <w:trPr>
          <w:trHeight w:val="567"/>
          <w:jc w:val="center"/>
        </w:trPr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7E2BE3" w14:textId="77777777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66816D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158003E6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O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R (95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B22451A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CC1D947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O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R (95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3B942BF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5427DF2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O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R (95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2E6573F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D41CAC" w:rsidRPr="00D41CAC" w14:paraId="5B901316" w14:textId="77777777" w:rsidTr="00790B73">
        <w:trPr>
          <w:trHeight w:val="567"/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E7C013" w14:textId="6521F72C" w:rsidR="00790B73" w:rsidRPr="00D41CAC" w:rsidRDefault="00790B73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ll subject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4C08613" w14:textId="1D15F221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C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58E45367" w14:textId="14706029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6081B7" w14:textId="77777777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5D2783" w14:textId="3625C3FC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C1CB38" w14:textId="77777777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9DFC49" w14:textId="61DC7223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E4474D" w14:textId="77777777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1E088082" w14:textId="77777777" w:rsidTr="00790B73">
        <w:trPr>
          <w:trHeight w:val="567"/>
          <w:jc w:val="center"/>
        </w:trPr>
        <w:tc>
          <w:tcPr>
            <w:tcW w:w="1559" w:type="dxa"/>
            <w:vAlign w:val="center"/>
          </w:tcPr>
          <w:p w14:paraId="41392316" w14:textId="77777777" w:rsidR="00790B73" w:rsidRPr="00D41CAC" w:rsidRDefault="00790B73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bookmarkStart w:id="70" w:name="_Hlk4341183"/>
          </w:p>
        </w:tc>
        <w:tc>
          <w:tcPr>
            <w:tcW w:w="1700" w:type="dxa"/>
            <w:vAlign w:val="center"/>
          </w:tcPr>
          <w:p w14:paraId="4803D2A4" w14:textId="2AA4EEF8" w:rsidR="00790B73" w:rsidRPr="00D41CAC" w:rsidRDefault="00790B73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C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128" w:type="dxa"/>
            <w:vAlign w:val="center"/>
          </w:tcPr>
          <w:p w14:paraId="29C26FD7" w14:textId="77777777" w:rsidR="00185BA4" w:rsidRPr="00D41CAC" w:rsidRDefault="00185BA4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73</w:t>
            </w:r>
          </w:p>
          <w:p w14:paraId="55B4BAA3" w14:textId="64524AAF" w:rsidR="00185BA4" w:rsidRPr="00D41CAC" w:rsidRDefault="00185BA4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704 – 2.677)</w:t>
            </w:r>
          </w:p>
        </w:tc>
        <w:tc>
          <w:tcPr>
            <w:tcW w:w="1843" w:type="dxa"/>
            <w:vAlign w:val="center"/>
          </w:tcPr>
          <w:p w14:paraId="1168EFFC" w14:textId="41757C2C" w:rsidR="00790B73" w:rsidRPr="00D41CAC" w:rsidRDefault="00185BA4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52</w:t>
            </w:r>
          </w:p>
        </w:tc>
        <w:tc>
          <w:tcPr>
            <w:tcW w:w="2126" w:type="dxa"/>
            <w:vAlign w:val="center"/>
          </w:tcPr>
          <w:p w14:paraId="514C505E" w14:textId="77777777" w:rsidR="00185BA4" w:rsidRPr="00D41CAC" w:rsidRDefault="00185BA4" w:rsidP="00185BA4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293</w:t>
            </w:r>
          </w:p>
          <w:p w14:paraId="01CB5830" w14:textId="77B407A1" w:rsidR="00790B73" w:rsidRPr="00D41CAC" w:rsidRDefault="00185BA4" w:rsidP="00185BA4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653 – 2.562)</w:t>
            </w:r>
          </w:p>
        </w:tc>
        <w:tc>
          <w:tcPr>
            <w:tcW w:w="1701" w:type="dxa"/>
            <w:vAlign w:val="center"/>
          </w:tcPr>
          <w:p w14:paraId="7102E168" w14:textId="2DA8FFDB" w:rsidR="00790B73" w:rsidRPr="00D41CAC" w:rsidRDefault="00185BA4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461</w:t>
            </w:r>
          </w:p>
        </w:tc>
        <w:tc>
          <w:tcPr>
            <w:tcW w:w="2126" w:type="dxa"/>
            <w:vAlign w:val="center"/>
          </w:tcPr>
          <w:p w14:paraId="1E510069" w14:textId="77777777" w:rsidR="00185BA4" w:rsidRPr="00D41CAC" w:rsidRDefault="00185BA4" w:rsidP="00185BA4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204</w:t>
            </w:r>
          </w:p>
          <w:p w14:paraId="168E46ED" w14:textId="24896BBA" w:rsidR="00790B73" w:rsidRPr="00D41CAC" w:rsidRDefault="00185BA4" w:rsidP="00185BA4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585 – 2.477)</w:t>
            </w:r>
          </w:p>
        </w:tc>
        <w:tc>
          <w:tcPr>
            <w:tcW w:w="1134" w:type="dxa"/>
            <w:vAlign w:val="center"/>
          </w:tcPr>
          <w:p w14:paraId="6B43AB1E" w14:textId="5F3B8B74" w:rsidR="00790B73" w:rsidRPr="00D41CAC" w:rsidRDefault="00185BA4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614</w:t>
            </w:r>
          </w:p>
        </w:tc>
      </w:tr>
      <w:tr w:rsidR="00D41CAC" w:rsidRPr="00D41CAC" w14:paraId="0E5CDB5A" w14:textId="77777777" w:rsidTr="00790B73">
        <w:trPr>
          <w:trHeight w:val="567"/>
          <w:jc w:val="center"/>
        </w:trPr>
        <w:tc>
          <w:tcPr>
            <w:tcW w:w="1559" w:type="dxa"/>
            <w:vAlign w:val="center"/>
          </w:tcPr>
          <w:p w14:paraId="62ED98BA" w14:textId="1CD721AA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bookmarkStart w:id="71" w:name="_Hlk1304271"/>
            <w:bookmarkStart w:id="72" w:name="OLE_LINK61"/>
            <w:bookmarkEnd w:id="70"/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OSA</w:t>
            </w:r>
          </w:p>
          <w:p w14:paraId="500904D1" w14:textId="7DEA6BE7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N=233</w:t>
            </w:r>
          </w:p>
        </w:tc>
        <w:tc>
          <w:tcPr>
            <w:tcW w:w="1700" w:type="dxa"/>
            <w:vAlign w:val="center"/>
          </w:tcPr>
          <w:p w14:paraId="050A9953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2128" w:type="dxa"/>
            <w:vAlign w:val="center"/>
          </w:tcPr>
          <w:p w14:paraId="02A8BF00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1EB41F2B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F1C88FD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4C056FD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1D5CBCD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1F85189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2F652A5D" w14:textId="77777777" w:rsidTr="00790B73">
        <w:trPr>
          <w:trHeight w:val="567"/>
          <w:jc w:val="center"/>
        </w:trPr>
        <w:tc>
          <w:tcPr>
            <w:tcW w:w="1559" w:type="dxa"/>
            <w:vAlign w:val="center"/>
          </w:tcPr>
          <w:p w14:paraId="1B57B25C" w14:textId="77777777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bookmarkStart w:id="73" w:name="_Hlk517423361"/>
            <w:bookmarkEnd w:id="71"/>
          </w:p>
        </w:tc>
        <w:tc>
          <w:tcPr>
            <w:tcW w:w="1700" w:type="dxa"/>
            <w:vAlign w:val="center"/>
          </w:tcPr>
          <w:p w14:paraId="0E6242C6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 xml:space="preserve">CG </w:t>
            </w:r>
          </w:p>
        </w:tc>
        <w:tc>
          <w:tcPr>
            <w:tcW w:w="2128" w:type="dxa"/>
            <w:vAlign w:val="center"/>
          </w:tcPr>
          <w:p w14:paraId="14D64398" w14:textId="777777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98</w:t>
            </w:r>
          </w:p>
          <w:p w14:paraId="5988C4C9" w14:textId="4FD3D9F8" w:rsidR="0006326C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580 – 3.368)</w:t>
            </w:r>
          </w:p>
        </w:tc>
        <w:tc>
          <w:tcPr>
            <w:tcW w:w="1843" w:type="dxa"/>
            <w:vAlign w:val="center"/>
          </w:tcPr>
          <w:p w14:paraId="6EF23985" w14:textId="3D3A7AE3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455</w:t>
            </w:r>
          </w:p>
        </w:tc>
        <w:tc>
          <w:tcPr>
            <w:tcW w:w="2126" w:type="dxa"/>
            <w:vAlign w:val="center"/>
          </w:tcPr>
          <w:p w14:paraId="34B021D4" w14:textId="777777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66</w:t>
            </w:r>
          </w:p>
          <w:p w14:paraId="4DB81934" w14:textId="3943623B" w:rsidR="0006326C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545 – 3.419)</w:t>
            </w:r>
          </w:p>
        </w:tc>
        <w:tc>
          <w:tcPr>
            <w:tcW w:w="1701" w:type="dxa"/>
            <w:vAlign w:val="center"/>
          </w:tcPr>
          <w:p w14:paraId="2AABCE09" w14:textId="04DD2238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506</w:t>
            </w:r>
          </w:p>
        </w:tc>
        <w:tc>
          <w:tcPr>
            <w:tcW w:w="2126" w:type="dxa"/>
            <w:vAlign w:val="center"/>
          </w:tcPr>
          <w:p w14:paraId="6E26BBF5" w14:textId="77777777" w:rsidR="00816678" w:rsidRPr="00D41CAC" w:rsidRDefault="001D7010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73</w:t>
            </w:r>
          </w:p>
          <w:p w14:paraId="14D78812" w14:textId="5C1711F7" w:rsidR="001D7010" w:rsidRPr="00D41CAC" w:rsidRDefault="001D7010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0.536 – 3.585)</w:t>
            </w:r>
          </w:p>
        </w:tc>
        <w:tc>
          <w:tcPr>
            <w:tcW w:w="1134" w:type="dxa"/>
            <w:vAlign w:val="center"/>
          </w:tcPr>
          <w:p w14:paraId="2B8BDB34" w14:textId="047F40DE" w:rsidR="00816678" w:rsidRPr="00D41CAC" w:rsidRDefault="001D7010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517</w:t>
            </w:r>
          </w:p>
        </w:tc>
      </w:tr>
      <w:tr w:rsidR="00D41CAC" w:rsidRPr="00D41CAC" w14:paraId="1D358DC5" w14:textId="77777777" w:rsidTr="00790B73">
        <w:trPr>
          <w:trHeight w:val="567"/>
          <w:jc w:val="center"/>
        </w:trPr>
        <w:tc>
          <w:tcPr>
            <w:tcW w:w="1559" w:type="dxa"/>
            <w:vAlign w:val="center"/>
          </w:tcPr>
          <w:p w14:paraId="57170EC5" w14:textId="1881B771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bookmarkStart w:id="74" w:name="OLE_LINK222"/>
            <w:bookmarkStart w:id="75" w:name="OLE_LINK223"/>
            <w:bookmarkEnd w:id="72"/>
            <w:bookmarkEnd w:id="73"/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Non-OSA</w:t>
            </w:r>
          </w:p>
          <w:p w14:paraId="2A9E855E" w14:textId="3A246F93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N=93</w:t>
            </w:r>
          </w:p>
        </w:tc>
        <w:tc>
          <w:tcPr>
            <w:tcW w:w="1700" w:type="dxa"/>
            <w:vAlign w:val="center"/>
          </w:tcPr>
          <w:p w14:paraId="1E6F2CE9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2128" w:type="dxa"/>
            <w:vAlign w:val="center"/>
          </w:tcPr>
          <w:p w14:paraId="2A1A9E3E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5A3581D2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1C23233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  <w:bookmarkStart w:id="76" w:name="_GoBack"/>
            <w:bookmarkEnd w:id="76"/>
          </w:p>
        </w:tc>
        <w:tc>
          <w:tcPr>
            <w:tcW w:w="1701" w:type="dxa"/>
            <w:vAlign w:val="center"/>
          </w:tcPr>
          <w:p w14:paraId="220CB15C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BFCE04D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F35C790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</w:tr>
      <w:tr w:rsidR="00D41CAC" w:rsidRPr="00D41CAC" w14:paraId="2BDBDD14" w14:textId="77777777" w:rsidTr="00790B73">
        <w:trPr>
          <w:trHeight w:val="567"/>
          <w:jc w:val="center"/>
        </w:trPr>
        <w:tc>
          <w:tcPr>
            <w:tcW w:w="1559" w:type="dxa"/>
            <w:vAlign w:val="center"/>
          </w:tcPr>
          <w:p w14:paraId="2A8C89B9" w14:textId="77777777" w:rsidR="00816678" w:rsidRPr="00D41CAC" w:rsidRDefault="00816678" w:rsidP="00816678">
            <w:pPr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6C8C38CC" w14:textId="77777777" w:rsidR="00816678" w:rsidRPr="00D41CAC" w:rsidRDefault="00816678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CG</w:t>
            </w:r>
          </w:p>
        </w:tc>
        <w:tc>
          <w:tcPr>
            <w:tcW w:w="2128" w:type="dxa"/>
            <w:vAlign w:val="center"/>
          </w:tcPr>
          <w:p w14:paraId="726EB10F" w14:textId="777777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333</w:t>
            </w:r>
          </w:p>
          <w:p w14:paraId="79480DF6" w14:textId="38B00015" w:rsidR="0006326C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1.012 – 10.983)</w:t>
            </w:r>
          </w:p>
        </w:tc>
        <w:tc>
          <w:tcPr>
            <w:tcW w:w="1843" w:type="dxa"/>
            <w:vAlign w:val="center"/>
          </w:tcPr>
          <w:p w14:paraId="5C4C8F26" w14:textId="18AC9C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048*</w:t>
            </w:r>
          </w:p>
        </w:tc>
        <w:tc>
          <w:tcPr>
            <w:tcW w:w="2126" w:type="dxa"/>
            <w:vAlign w:val="center"/>
          </w:tcPr>
          <w:p w14:paraId="54C844B7" w14:textId="777777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752</w:t>
            </w:r>
          </w:p>
          <w:p w14:paraId="64D39C54" w14:textId="6616FA8F" w:rsidR="0006326C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(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1.006 – 13.991)</w:t>
            </w:r>
          </w:p>
        </w:tc>
        <w:tc>
          <w:tcPr>
            <w:tcW w:w="1701" w:type="dxa"/>
            <w:vAlign w:val="center"/>
          </w:tcPr>
          <w:p w14:paraId="25213862" w14:textId="06392402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049*</w:t>
            </w:r>
          </w:p>
        </w:tc>
        <w:tc>
          <w:tcPr>
            <w:tcW w:w="2126" w:type="dxa"/>
            <w:vAlign w:val="center"/>
          </w:tcPr>
          <w:p w14:paraId="68132A76" w14:textId="77777777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668</w:t>
            </w:r>
          </w:p>
          <w:p w14:paraId="7AAE9999" w14:textId="2AFA3937" w:rsidR="0006326C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(0.673 – 10.572)</w:t>
            </w:r>
          </w:p>
        </w:tc>
        <w:tc>
          <w:tcPr>
            <w:tcW w:w="1134" w:type="dxa"/>
            <w:vAlign w:val="center"/>
          </w:tcPr>
          <w:p w14:paraId="17477839" w14:textId="1F06AAE8" w:rsidR="00816678" w:rsidRPr="00D41CAC" w:rsidRDefault="0006326C" w:rsidP="00816678">
            <w:pPr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D41CAC">
              <w:rPr>
                <w:rFonts w:eastAsia="等线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41CAC">
              <w:rPr>
                <w:rFonts w:eastAsia="等线" w:cs="Times New Roman"/>
                <w:color w:val="000000" w:themeColor="text1"/>
                <w:sz w:val="24"/>
                <w:szCs w:val="24"/>
              </w:rPr>
              <w:t>.163</w:t>
            </w:r>
          </w:p>
        </w:tc>
      </w:tr>
    </w:tbl>
    <w:p w14:paraId="2CBD0ED9" w14:textId="0E6FBF78" w:rsidR="00816678" w:rsidRPr="00D41CAC" w:rsidRDefault="00816678" w:rsidP="0081667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77" w:name="OLE_LINK138"/>
      <w:bookmarkStart w:id="78" w:name="OLE_LINK139"/>
      <w:bookmarkStart w:id="79" w:name="OLE_LINK140"/>
      <w:bookmarkEnd w:id="74"/>
      <w:bookmarkEnd w:id="75"/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odel 1: adjusted for</w:t>
      </w:r>
      <w:bookmarkStart w:id="80" w:name="_Hlk515113176"/>
      <w:bookmarkStart w:id="81" w:name="OLE_LINK141"/>
      <w:bookmarkStart w:id="82" w:name="OLE_LINK142"/>
      <w:bookmarkStart w:id="83" w:name="OLE_LINK143"/>
      <w:bookmarkStart w:id="84" w:name="OLE_LINK144"/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41CA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ge, </w:t>
      </w:r>
      <w:bookmarkEnd w:id="80"/>
      <w:bookmarkEnd w:id="81"/>
      <w:bookmarkEnd w:id="82"/>
      <w:bookmarkEnd w:id="83"/>
      <w:bookmarkEnd w:id="84"/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x, Smoker and Drinker</w:t>
      </w:r>
    </w:p>
    <w:bookmarkEnd w:id="77"/>
    <w:bookmarkEnd w:id="78"/>
    <w:bookmarkEnd w:id="79"/>
    <w:p w14:paraId="6BEF78B7" w14:textId="77777777" w:rsidR="00816678" w:rsidRPr="00D41CAC" w:rsidRDefault="00816678" w:rsidP="0081667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odel 2: adjusted for Model 1 +</w:t>
      </w:r>
      <w:r w:rsidRPr="00D41CA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G, HDL-C and </w:t>
      </w:r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BG.</w:t>
      </w:r>
    </w:p>
    <w:p w14:paraId="5CF6F52C" w14:textId="21399AE2" w:rsidR="00816678" w:rsidRPr="00D41CAC" w:rsidRDefault="00816678" w:rsidP="0081667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41CA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Abbreviations:</w:t>
      </w:r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85" w:name="OLE_LINK477"/>
      <w:bookmarkStart w:id="86" w:name="OLE_LINK478"/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SA, </w:t>
      </w:r>
      <w:r w:rsidRPr="00D41CA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Obstructive sleep apnea</w:t>
      </w:r>
      <w:bookmarkEnd w:id="85"/>
      <w:bookmarkEnd w:id="86"/>
      <w:r w:rsidRPr="00D41C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 TG, triglycerides; HDL-C, high-density lipoprotein cholesterol; FPG, fasting plasma glucose</w:t>
      </w:r>
    </w:p>
    <w:p w14:paraId="09287A05" w14:textId="77777777" w:rsidR="00816678" w:rsidRPr="00D41CAC" w:rsidRDefault="00816678" w:rsidP="008166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87" w:name="_Hlk508912939"/>
      <w:bookmarkStart w:id="88" w:name="OLE_LINK128"/>
      <w:r w:rsidRPr="00D41C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P&lt;0.05</w:t>
      </w:r>
      <w:bookmarkEnd w:id="87"/>
      <w:bookmarkEnd w:id="88"/>
      <w:r w:rsidRPr="00D41C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0DDCDE8" w14:textId="77777777" w:rsidR="00816678" w:rsidRPr="00D41CAC" w:rsidRDefault="00816678" w:rsidP="00816678">
      <w:pPr>
        <w:rPr>
          <w:rFonts w:ascii="Times New Roman" w:eastAsia="等线" w:hAnsi="Times New Roman" w:cs="Times New Roman"/>
          <w:color w:val="000000" w:themeColor="text1"/>
          <w:sz w:val="28"/>
          <w:szCs w:val="28"/>
        </w:rPr>
      </w:pPr>
    </w:p>
    <w:p w14:paraId="72B2BEAC" w14:textId="77777777" w:rsidR="00C86F48" w:rsidRPr="00D41CAC" w:rsidRDefault="00C86F48" w:rsidP="005E2AC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9" w:name="_Hlk4332987"/>
    </w:p>
    <w:p w14:paraId="2CDEB85F" w14:textId="720A7FFF" w:rsidR="00EE4F02" w:rsidRPr="00D41CAC" w:rsidRDefault="00C86F48" w:rsidP="00431958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41CAC"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0D6881F9" wp14:editId="47FC5F53">
            <wp:simplePos x="0" y="0"/>
            <wp:positionH relativeFrom="margin">
              <wp:align>center</wp:align>
            </wp:positionH>
            <wp:positionV relativeFrom="paragraph">
              <wp:posOffset>353060</wp:posOffset>
            </wp:positionV>
            <wp:extent cx="8211820" cy="491807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1182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4F02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="009E57EF" w:rsidRPr="00D41C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E4F02"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low chart of inclusion of </w:t>
      </w:r>
      <w:r w:rsidR="00EE4F02" w:rsidRPr="00D41CA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ubject</w:t>
      </w:r>
      <w:r w:rsidR="00EE4F02" w:rsidRPr="00D41C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in this study</w:t>
      </w:r>
      <w:bookmarkEnd w:id="89"/>
    </w:p>
    <w:sectPr w:rsidR="00EE4F02" w:rsidRPr="00D41CAC" w:rsidSect="00745F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A5CAD" w14:textId="77777777" w:rsidR="004F6139" w:rsidRDefault="004F6139" w:rsidP="00745F50">
      <w:r>
        <w:separator/>
      </w:r>
    </w:p>
  </w:endnote>
  <w:endnote w:type="continuationSeparator" w:id="0">
    <w:p w14:paraId="347B321D" w14:textId="77777777" w:rsidR="004F6139" w:rsidRDefault="004F6139" w:rsidP="0074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Bold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+fb">
    <w:altName w:val="Times New Roman"/>
    <w:charset w:val="00"/>
    <w:family w:val="roman"/>
    <w:pitch w:val="default"/>
  </w:font>
  <w:font w:name="AdvTT5235d5a9+20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85919" w14:textId="77777777" w:rsidR="004F6139" w:rsidRDefault="004F6139" w:rsidP="00745F50">
      <w:r>
        <w:separator/>
      </w:r>
    </w:p>
  </w:footnote>
  <w:footnote w:type="continuationSeparator" w:id="0">
    <w:p w14:paraId="242EB41F" w14:textId="77777777" w:rsidR="004F6139" w:rsidRDefault="004F6139" w:rsidP="00745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77CA7"/>
    <w:multiLevelType w:val="multilevel"/>
    <w:tmpl w:val="05577CA7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05" w:hanging="405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" w15:restartNumberingAfterBreak="0">
    <w:nsid w:val="3A865493"/>
    <w:multiLevelType w:val="hybridMultilevel"/>
    <w:tmpl w:val="31A4ABEC"/>
    <w:lvl w:ilvl="0" w:tplc="A796C9FA">
      <w:start w:val="3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 w15:restartNumberingAfterBreak="0">
    <w:nsid w:val="4EA84FF5"/>
    <w:multiLevelType w:val="hybridMultilevel"/>
    <w:tmpl w:val="75DAA612"/>
    <w:lvl w:ilvl="0" w:tplc="618CD65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49782B"/>
    <w:multiLevelType w:val="hybridMultilevel"/>
    <w:tmpl w:val="4AA27D34"/>
    <w:lvl w:ilvl="0" w:tplc="9CFA883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3A1970"/>
    <w:multiLevelType w:val="singleLevel"/>
    <w:tmpl w:val="593A1970"/>
    <w:lvl w:ilvl="0">
      <w:start w:val="5"/>
      <w:numFmt w:val="decimal"/>
      <w:lvlText w:val="%1、"/>
      <w:lvlJc w:val="left"/>
    </w:lvl>
  </w:abstractNum>
  <w:abstractNum w:abstractNumId="5" w15:restartNumberingAfterBreak="0">
    <w:nsid w:val="593A1B6C"/>
    <w:multiLevelType w:val="singleLevel"/>
    <w:tmpl w:val="593A1B6C"/>
    <w:lvl w:ilvl="0">
      <w:start w:val="3"/>
      <w:numFmt w:val="decimal"/>
      <w:suff w:val="nothing"/>
      <w:lvlText w:val="%1、"/>
      <w:lvlJc w:val="left"/>
    </w:lvl>
  </w:abstractNum>
  <w:abstractNum w:abstractNumId="6" w15:restartNumberingAfterBreak="0">
    <w:nsid w:val="593A1DFA"/>
    <w:multiLevelType w:val="singleLevel"/>
    <w:tmpl w:val="593A1DFA"/>
    <w:lvl w:ilvl="0">
      <w:start w:val="1"/>
      <w:numFmt w:val="decimal"/>
      <w:lvlText w:val="%1、"/>
      <w:lvlJc w:val="left"/>
    </w:lvl>
  </w:abstractNum>
  <w:abstractNum w:abstractNumId="7" w15:restartNumberingAfterBreak="0">
    <w:nsid w:val="7BAD75C0"/>
    <w:multiLevelType w:val="multilevel"/>
    <w:tmpl w:val="7BAD7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2dw0vpsxwxfjevt0i5tfz5pe2xr2fxfvs0&quot;&gt;我的EndNote库&lt;record-ids&gt;&lt;item&gt;187&lt;/item&gt;&lt;item&gt;439&lt;/item&gt;&lt;item&gt;440&lt;/item&gt;&lt;item&gt;441&lt;/item&gt;&lt;item&gt;442&lt;/item&gt;&lt;item&gt;443&lt;/item&gt;&lt;item&gt;444&lt;/item&gt;&lt;item&gt;445&lt;/item&gt;&lt;item&gt;446&lt;/item&gt;&lt;item&gt;458&lt;/item&gt;&lt;/record-ids&gt;&lt;/item&gt;&lt;/Libraries&gt;"/>
  </w:docVars>
  <w:rsids>
    <w:rsidRoot w:val="00E64D2A"/>
    <w:rsid w:val="00033C75"/>
    <w:rsid w:val="00041025"/>
    <w:rsid w:val="0006326C"/>
    <w:rsid w:val="00066FBA"/>
    <w:rsid w:val="000B6F9F"/>
    <w:rsid w:val="000C2DF2"/>
    <w:rsid w:val="000D5879"/>
    <w:rsid w:val="000D72BE"/>
    <w:rsid w:val="0010376A"/>
    <w:rsid w:val="00116280"/>
    <w:rsid w:val="00130CD0"/>
    <w:rsid w:val="00141188"/>
    <w:rsid w:val="00156B0B"/>
    <w:rsid w:val="001775B5"/>
    <w:rsid w:val="00185BA4"/>
    <w:rsid w:val="00187FE1"/>
    <w:rsid w:val="00195C3E"/>
    <w:rsid w:val="001979D7"/>
    <w:rsid w:val="001A074E"/>
    <w:rsid w:val="001A2E8B"/>
    <w:rsid w:val="001C1693"/>
    <w:rsid w:val="001C561D"/>
    <w:rsid w:val="001D13F6"/>
    <w:rsid w:val="001D7010"/>
    <w:rsid w:val="001D798C"/>
    <w:rsid w:val="002245EC"/>
    <w:rsid w:val="00225358"/>
    <w:rsid w:val="0023000D"/>
    <w:rsid w:val="002459C9"/>
    <w:rsid w:val="002A3538"/>
    <w:rsid w:val="002A3CF8"/>
    <w:rsid w:val="002A500D"/>
    <w:rsid w:val="002C5160"/>
    <w:rsid w:val="002D31B3"/>
    <w:rsid w:val="002D3F92"/>
    <w:rsid w:val="002E0EC0"/>
    <w:rsid w:val="00300E45"/>
    <w:rsid w:val="00307E6E"/>
    <w:rsid w:val="003156F6"/>
    <w:rsid w:val="0031652E"/>
    <w:rsid w:val="0031742A"/>
    <w:rsid w:val="00317D9A"/>
    <w:rsid w:val="00346661"/>
    <w:rsid w:val="003679C3"/>
    <w:rsid w:val="003B197A"/>
    <w:rsid w:val="003C57AB"/>
    <w:rsid w:val="0041160C"/>
    <w:rsid w:val="004246BD"/>
    <w:rsid w:val="00431958"/>
    <w:rsid w:val="004354F5"/>
    <w:rsid w:val="00436DB7"/>
    <w:rsid w:val="0044205A"/>
    <w:rsid w:val="0044501C"/>
    <w:rsid w:val="00474B98"/>
    <w:rsid w:val="004F362F"/>
    <w:rsid w:val="004F6139"/>
    <w:rsid w:val="00522D9C"/>
    <w:rsid w:val="00523DEC"/>
    <w:rsid w:val="005266EE"/>
    <w:rsid w:val="00534B62"/>
    <w:rsid w:val="005470E0"/>
    <w:rsid w:val="005505BE"/>
    <w:rsid w:val="00557426"/>
    <w:rsid w:val="0056441A"/>
    <w:rsid w:val="0056641A"/>
    <w:rsid w:val="00566C22"/>
    <w:rsid w:val="00570D14"/>
    <w:rsid w:val="005713F2"/>
    <w:rsid w:val="005733E7"/>
    <w:rsid w:val="00587628"/>
    <w:rsid w:val="005902B2"/>
    <w:rsid w:val="0059520C"/>
    <w:rsid w:val="00597704"/>
    <w:rsid w:val="005A1A30"/>
    <w:rsid w:val="005E0378"/>
    <w:rsid w:val="005E2AC0"/>
    <w:rsid w:val="005E6402"/>
    <w:rsid w:val="005F52C2"/>
    <w:rsid w:val="00606AEE"/>
    <w:rsid w:val="00607194"/>
    <w:rsid w:val="006074F1"/>
    <w:rsid w:val="0061371D"/>
    <w:rsid w:val="00621176"/>
    <w:rsid w:val="00640A49"/>
    <w:rsid w:val="00641D90"/>
    <w:rsid w:val="006425C5"/>
    <w:rsid w:val="0066665B"/>
    <w:rsid w:val="006762F1"/>
    <w:rsid w:val="006C1661"/>
    <w:rsid w:val="006C7385"/>
    <w:rsid w:val="006D0A6B"/>
    <w:rsid w:val="006E50EA"/>
    <w:rsid w:val="006F1E8B"/>
    <w:rsid w:val="00715955"/>
    <w:rsid w:val="00723745"/>
    <w:rsid w:val="0073280A"/>
    <w:rsid w:val="00745F50"/>
    <w:rsid w:val="0074659B"/>
    <w:rsid w:val="00766510"/>
    <w:rsid w:val="0077110A"/>
    <w:rsid w:val="0077148F"/>
    <w:rsid w:val="00772A03"/>
    <w:rsid w:val="007750AD"/>
    <w:rsid w:val="00790B73"/>
    <w:rsid w:val="007D4FD8"/>
    <w:rsid w:val="007F3943"/>
    <w:rsid w:val="00816678"/>
    <w:rsid w:val="00817857"/>
    <w:rsid w:val="0085065D"/>
    <w:rsid w:val="00851323"/>
    <w:rsid w:val="00855B83"/>
    <w:rsid w:val="008611E2"/>
    <w:rsid w:val="00882B94"/>
    <w:rsid w:val="008A6478"/>
    <w:rsid w:val="008C6A59"/>
    <w:rsid w:val="008C7AD7"/>
    <w:rsid w:val="008F6C67"/>
    <w:rsid w:val="00901824"/>
    <w:rsid w:val="00950AFA"/>
    <w:rsid w:val="00957D75"/>
    <w:rsid w:val="00977269"/>
    <w:rsid w:val="00986F98"/>
    <w:rsid w:val="009A416D"/>
    <w:rsid w:val="009C4C04"/>
    <w:rsid w:val="009E4B5C"/>
    <w:rsid w:val="009E57EF"/>
    <w:rsid w:val="00A161FB"/>
    <w:rsid w:val="00A25061"/>
    <w:rsid w:val="00A343F6"/>
    <w:rsid w:val="00A532D6"/>
    <w:rsid w:val="00A55A8F"/>
    <w:rsid w:val="00A5717E"/>
    <w:rsid w:val="00A6625A"/>
    <w:rsid w:val="00A7102B"/>
    <w:rsid w:val="00A81FF1"/>
    <w:rsid w:val="00A8409C"/>
    <w:rsid w:val="00A9675C"/>
    <w:rsid w:val="00AA7AA5"/>
    <w:rsid w:val="00AC7752"/>
    <w:rsid w:val="00B07F91"/>
    <w:rsid w:val="00B755E9"/>
    <w:rsid w:val="00B829A9"/>
    <w:rsid w:val="00B8484C"/>
    <w:rsid w:val="00BB1823"/>
    <w:rsid w:val="00BB43DB"/>
    <w:rsid w:val="00BD6772"/>
    <w:rsid w:val="00BE5F92"/>
    <w:rsid w:val="00BF0E13"/>
    <w:rsid w:val="00BF1A9F"/>
    <w:rsid w:val="00BF698C"/>
    <w:rsid w:val="00BF69C5"/>
    <w:rsid w:val="00C329A6"/>
    <w:rsid w:val="00C71B76"/>
    <w:rsid w:val="00C8690D"/>
    <w:rsid w:val="00C86F48"/>
    <w:rsid w:val="00C945C8"/>
    <w:rsid w:val="00CA7D4E"/>
    <w:rsid w:val="00CB1DF0"/>
    <w:rsid w:val="00CF1C96"/>
    <w:rsid w:val="00D0512B"/>
    <w:rsid w:val="00D2200B"/>
    <w:rsid w:val="00D241C6"/>
    <w:rsid w:val="00D31A83"/>
    <w:rsid w:val="00D379DE"/>
    <w:rsid w:val="00D41CAC"/>
    <w:rsid w:val="00D612DB"/>
    <w:rsid w:val="00DC5904"/>
    <w:rsid w:val="00DD1F86"/>
    <w:rsid w:val="00DE3D43"/>
    <w:rsid w:val="00E01E08"/>
    <w:rsid w:val="00E25F03"/>
    <w:rsid w:val="00E2607D"/>
    <w:rsid w:val="00E27697"/>
    <w:rsid w:val="00E34769"/>
    <w:rsid w:val="00E413F6"/>
    <w:rsid w:val="00E4267F"/>
    <w:rsid w:val="00E43AA5"/>
    <w:rsid w:val="00E4785A"/>
    <w:rsid w:val="00E52F71"/>
    <w:rsid w:val="00E540D8"/>
    <w:rsid w:val="00E6105A"/>
    <w:rsid w:val="00E64D2A"/>
    <w:rsid w:val="00E71100"/>
    <w:rsid w:val="00EB1CB7"/>
    <w:rsid w:val="00EE4F02"/>
    <w:rsid w:val="00EF6D42"/>
    <w:rsid w:val="00F12594"/>
    <w:rsid w:val="00F22297"/>
    <w:rsid w:val="00F303A5"/>
    <w:rsid w:val="00F57FB9"/>
    <w:rsid w:val="00F9054B"/>
    <w:rsid w:val="00FA225B"/>
    <w:rsid w:val="00FB18CF"/>
    <w:rsid w:val="00FC2F32"/>
    <w:rsid w:val="00FC5403"/>
    <w:rsid w:val="00FD08AF"/>
    <w:rsid w:val="00FD29E1"/>
    <w:rsid w:val="00FD2D02"/>
    <w:rsid w:val="00FE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775949"/>
  <w15:docId w15:val="{33959023-8FA7-4D91-A20F-CC8CB500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64D2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64D2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4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45F5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4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45F5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45F50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45F50"/>
  </w:style>
  <w:style w:type="paragraph" w:styleId="ac">
    <w:name w:val="Date"/>
    <w:basedOn w:val="a"/>
    <w:next w:val="a"/>
    <w:link w:val="ad"/>
    <w:uiPriority w:val="99"/>
    <w:unhideWhenUsed/>
    <w:qFormat/>
    <w:rsid w:val="00745F5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rsid w:val="00745F50"/>
  </w:style>
  <w:style w:type="paragraph" w:styleId="ae">
    <w:name w:val="Normal (Web)"/>
    <w:basedOn w:val="a"/>
    <w:uiPriority w:val="99"/>
    <w:unhideWhenUsed/>
    <w:rsid w:val="00745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FollowedHyperlink"/>
    <w:basedOn w:val="a0"/>
    <w:uiPriority w:val="99"/>
    <w:unhideWhenUsed/>
    <w:rsid w:val="00745F50"/>
    <w:rPr>
      <w:color w:val="800080"/>
      <w:u w:val="single"/>
    </w:rPr>
  </w:style>
  <w:style w:type="character" w:styleId="af0">
    <w:name w:val="Hyperlink"/>
    <w:basedOn w:val="a0"/>
    <w:uiPriority w:val="99"/>
    <w:unhideWhenUsed/>
    <w:qFormat/>
    <w:rsid w:val="00745F50"/>
    <w:rPr>
      <w:color w:val="0000FF" w:themeColor="hyperlink"/>
      <w:u w:val="single"/>
    </w:rPr>
  </w:style>
  <w:style w:type="character" w:customStyle="1" w:styleId="fontstyle01">
    <w:name w:val="fontstyle01"/>
    <w:basedOn w:val="a0"/>
    <w:qFormat/>
    <w:rsid w:val="00745F50"/>
    <w:rPr>
      <w:rFonts w:ascii="Univers-Bold" w:hAnsi="Univers-Bold" w:hint="default"/>
      <w:b/>
      <w:bCs/>
      <w:color w:val="000000"/>
      <w:sz w:val="22"/>
      <w:szCs w:val="22"/>
    </w:rPr>
  </w:style>
  <w:style w:type="character" w:customStyle="1" w:styleId="fontstyle11">
    <w:name w:val="fontstyle11"/>
    <w:basedOn w:val="a0"/>
    <w:qFormat/>
    <w:rsid w:val="00745F50"/>
    <w:rPr>
      <w:rFonts w:ascii="Arial" w:hAnsi="Arial" w:cs="Arial" w:hint="default"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qFormat/>
    <w:rsid w:val="00745F50"/>
    <w:rPr>
      <w:rFonts w:ascii="Arial" w:hAnsi="Arial" w:cs="Arial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745F50"/>
    <w:rPr>
      <w:rFonts w:ascii="Arial" w:hAnsi="Arial" w:cs="Arial" w:hint="default"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745F50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745F50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745F50"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745F50"/>
    <w:rPr>
      <w:rFonts w:ascii="Calibri" w:hAnsi="Calibri" w:cs="Calibri"/>
      <w:sz w:val="20"/>
    </w:rPr>
  </w:style>
  <w:style w:type="paragraph" w:customStyle="1" w:styleId="1">
    <w:name w:val="列出段落1"/>
    <w:basedOn w:val="a"/>
    <w:uiPriority w:val="34"/>
    <w:qFormat/>
    <w:rsid w:val="00745F50"/>
    <w:pPr>
      <w:ind w:firstLineChars="200" w:firstLine="420"/>
    </w:pPr>
  </w:style>
  <w:style w:type="character" w:customStyle="1" w:styleId="fontstyle41">
    <w:name w:val="fontstyle41"/>
    <w:basedOn w:val="a0"/>
    <w:qFormat/>
    <w:rsid w:val="00745F50"/>
    <w:rPr>
      <w:rFonts w:ascii="AdvTT5235d5a9+fb" w:hAnsi="AdvTT5235d5a9+fb" w:hint="default"/>
      <w:color w:val="231F20"/>
      <w:sz w:val="16"/>
      <w:szCs w:val="16"/>
    </w:rPr>
  </w:style>
  <w:style w:type="character" w:customStyle="1" w:styleId="fontstyle51">
    <w:name w:val="fontstyle51"/>
    <w:basedOn w:val="a0"/>
    <w:rsid w:val="00745F50"/>
    <w:rPr>
      <w:rFonts w:ascii="AdvTT5235d5a9+20" w:hAnsi="AdvTT5235d5a9+20" w:hint="default"/>
      <w:color w:val="231F20"/>
      <w:sz w:val="16"/>
      <w:szCs w:val="16"/>
    </w:rPr>
  </w:style>
  <w:style w:type="paragraph" w:customStyle="1" w:styleId="font5">
    <w:name w:val="font5"/>
    <w:basedOn w:val="a"/>
    <w:qFormat/>
    <w:rsid w:val="00745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customStyle="1" w:styleId="61">
    <w:name w:val="清单表 6 彩色1"/>
    <w:basedOn w:val="a1"/>
    <w:uiPriority w:val="51"/>
    <w:rsid w:val="00745F50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1">
    <w:name w:val="网格表 31"/>
    <w:basedOn w:val="a1"/>
    <w:uiPriority w:val="48"/>
    <w:rsid w:val="00745F50"/>
    <w:rPr>
      <w:kern w:val="0"/>
      <w:sz w:val="20"/>
      <w:szCs w:val="20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1">
    <w:name w:val="网格表 7 彩色1"/>
    <w:basedOn w:val="a1"/>
    <w:uiPriority w:val="52"/>
    <w:rsid w:val="00745F50"/>
    <w:rPr>
      <w:color w:val="000000" w:themeColor="text1"/>
      <w:kern w:val="0"/>
      <w:sz w:val="20"/>
      <w:szCs w:val="20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10">
    <w:name w:val="清单表 7 彩色1"/>
    <w:basedOn w:val="a1"/>
    <w:uiPriority w:val="52"/>
    <w:qFormat/>
    <w:rsid w:val="00745F50"/>
    <w:rPr>
      <w:color w:val="000000" w:themeColor="text1"/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">
    <w:name w:val="网格表 1 浅色1"/>
    <w:basedOn w:val="a1"/>
    <w:uiPriority w:val="46"/>
    <w:qFormat/>
    <w:rsid w:val="00745F50"/>
    <w:rPr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a1"/>
    <w:uiPriority w:val="47"/>
    <w:rsid w:val="00745F50"/>
    <w:rPr>
      <w:kern w:val="0"/>
      <w:sz w:val="20"/>
      <w:szCs w:val="20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网格表 41"/>
    <w:basedOn w:val="a1"/>
    <w:uiPriority w:val="49"/>
    <w:rsid w:val="00745F50"/>
    <w:rPr>
      <w:kern w:val="0"/>
      <w:sz w:val="20"/>
      <w:szCs w:val="20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网格表 4 - 着色 31"/>
    <w:basedOn w:val="a1"/>
    <w:uiPriority w:val="49"/>
    <w:qFormat/>
    <w:rsid w:val="00745F50"/>
    <w:rPr>
      <w:kern w:val="0"/>
      <w:sz w:val="20"/>
      <w:szCs w:val="20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10">
    <w:name w:val="无格式表格 21"/>
    <w:basedOn w:val="a1"/>
    <w:uiPriority w:val="42"/>
    <w:qFormat/>
    <w:rsid w:val="00745F50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0">
    <w:name w:val="无格式表格 11"/>
    <w:basedOn w:val="a1"/>
    <w:uiPriority w:val="41"/>
    <w:qFormat/>
    <w:rsid w:val="00745F50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annotation reference"/>
    <w:basedOn w:val="a0"/>
    <w:uiPriority w:val="99"/>
    <w:semiHidden/>
    <w:unhideWhenUsed/>
    <w:rsid w:val="00745F50"/>
    <w:rPr>
      <w:sz w:val="21"/>
      <w:szCs w:val="21"/>
    </w:rPr>
  </w:style>
  <w:style w:type="paragraph" w:customStyle="1" w:styleId="xl65">
    <w:name w:val="xl65"/>
    <w:basedOn w:val="a"/>
    <w:rsid w:val="00E426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微软雅黑 Light" w:eastAsia="微软雅黑 Light" w:hAnsi="微软雅黑 Light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4267F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4267F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E2607D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587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87628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rsid w:val="00587628"/>
  </w:style>
  <w:style w:type="table" w:customStyle="1" w:styleId="211">
    <w:name w:val="无格式表格 211"/>
    <w:basedOn w:val="a1"/>
    <w:uiPriority w:val="42"/>
    <w:qFormat/>
    <w:rsid w:val="00BB1823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网格型2"/>
    <w:basedOn w:val="a1"/>
    <w:next w:val="a3"/>
    <w:uiPriority w:val="39"/>
    <w:rsid w:val="00816678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7</Pages>
  <Words>717</Words>
  <Characters>4093</Characters>
  <Application>Microsoft Office Word</Application>
  <DocSecurity>0</DocSecurity>
  <Lines>34</Lines>
  <Paragraphs>9</Paragraphs>
  <ScaleCrop>false</ScaleCrop>
  <Company>user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小鹿</cp:lastModifiedBy>
  <cp:revision>47</cp:revision>
  <dcterms:created xsi:type="dcterms:W3CDTF">2018-11-01T08:26:00Z</dcterms:created>
  <dcterms:modified xsi:type="dcterms:W3CDTF">2019-04-09T11:14:00Z</dcterms:modified>
</cp:coreProperties>
</file>